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634A6" w14:textId="6865FD90" w:rsidR="001808B6" w:rsidRDefault="00710E3C" w:rsidP="00710E3C">
      <w:r>
        <w:t xml:space="preserve">Supplementary Table </w:t>
      </w:r>
      <w:r w:rsidR="00425356">
        <w:t>S1</w:t>
      </w:r>
      <w:r>
        <w:t xml:space="preserve">. Search strategy for bibliographic search of published human studies related to the health benefits and risks of </w:t>
      </w:r>
      <w:r w:rsidR="00D616D8">
        <w:t>Ethnic F</w:t>
      </w:r>
      <w:r>
        <w:t xml:space="preserve">ermented </w:t>
      </w:r>
      <w:r w:rsidR="00D616D8">
        <w:t>F</w:t>
      </w:r>
      <w:r>
        <w:t>oods. The “OR” operator separates different food groups.</w:t>
      </w:r>
    </w:p>
    <w:tbl>
      <w:tblPr>
        <w:tblStyle w:val="TableGrid"/>
        <w:tblW w:w="0" w:type="auto"/>
        <w:tblLook w:val="04A0" w:firstRow="1" w:lastRow="0" w:firstColumn="1" w:lastColumn="0" w:noHBand="0" w:noVBand="1"/>
      </w:tblPr>
      <w:tblGrid>
        <w:gridCol w:w="1271"/>
        <w:gridCol w:w="12677"/>
      </w:tblGrid>
      <w:tr w:rsidR="003F10AF" w:rsidRPr="005B1BFC" w14:paraId="4C04B79D" w14:textId="77777777" w:rsidTr="00DC2EC0">
        <w:tc>
          <w:tcPr>
            <w:tcW w:w="1271" w:type="dxa"/>
            <w:tcBorders>
              <w:bottom w:val="single" w:sz="4" w:space="0" w:color="auto"/>
            </w:tcBorders>
            <w:shd w:val="clear" w:color="auto" w:fill="C1E4F5" w:themeFill="accent1" w:themeFillTint="33"/>
          </w:tcPr>
          <w:p w14:paraId="38232A73" w14:textId="7E0B05AC" w:rsidR="003F10AF" w:rsidRPr="005B1BFC" w:rsidRDefault="003F10AF" w:rsidP="003F10AF">
            <w:pPr>
              <w:rPr>
                <w:rFonts w:ascii="Arial" w:hAnsi="Arial" w:cs="Arial"/>
                <w:b/>
                <w:bCs/>
                <w:sz w:val="22"/>
                <w:szCs w:val="22"/>
              </w:rPr>
            </w:pPr>
            <w:r w:rsidRPr="005B1BFC">
              <w:rPr>
                <w:rFonts w:ascii="Arial" w:hAnsi="Arial" w:cs="Arial"/>
                <w:b/>
                <w:bCs/>
                <w:color w:val="000000"/>
                <w:sz w:val="22"/>
                <w:szCs w:val="22"/>
              </w:rPr>
              <w:t>Search string #</w:t>
            </w:r>
          </w:p>
        </w:tc>
        <w:tc>
          <w:tcPr>
            <w:tcW w:w="12677" w:type="dxa"/>
            <w:tcBorders>
              <w:bottom w:val="single" w:sz="4" w:space="0" w:color="auto"/>
            </w:tcBorders>
            <w:shd w:val="clear" w:color="auto" w:fill="C1E4F5" w:themeFill="accent1" w:themeFillTint="33"/>
          </w:tcPr>
          <w:p w14:paraId="3820590A" w14:textId="07E589E7" w:rsidR="003F10AF" w:rsidRPr="005B1BFC" w:rsidRDefault="003F10AF" w:rsidP="003F10AF">
            <w:pPr>
              <w:jc w:val="center"/>
              <w:rPr>
                <w:rFonts w:ascii="Arial" w:hAnsi="Arial" w:cs="Arial"/>
                <w:b/>
                <w:bCs/>
                <w:sz w:val="22"/>
                <w:szCs w:val="22"/>
              </w:rPr>
            </w:pPr>
            <w:r w:rsidRPr="005B1BFC">
              <w:rPr>
                <w:rFonts w:ascii="Arial" w:hAnsi="Arial" w:cs="Arial"/>
                <w:b/>
                <w:bCs/>
                <w:color w:val="000000"/>
                <w:sz w:val="22"/>
                <w:szCs w:val="22"/>
              </w:rPr>
              <w:t>Search code</w:t>
            </w:r>
          </w:p>
        </w:tc>
      </w:tr>
      <w:tr w:rsidR="00DC2EC0" w:rsidRPr="005B1BFC" w14:paraId="696570A5" w14:textId="77777777" w:rsidTr="00DC2EC0">
        <w:tc>
          <w:tcPr>
            <w:tcW w:w="13948" w:type="dxa"/>
            <w:gridSpan w:val="2"/>
            <w:shd w:val="clear" w:color="auto" w:fill="F1A983" w:themeFill="accent2" w:themeFillTint="99"/>
          </w:tcPr>
          <w:p w14:paraId="5C69FEEB" w14:textId="4833AFCF" w:rsidR="00DC2EC0" w:rsidRPr="005B1BFC" w:rsidRDefault="00DC2EC0" w:rsidP="00DC2EC0">
            <w:pPr>
              <w:jc w:val="center"/>
              <w:rPr>
                <w:rFonts w:ascii="Arial" w:hAnsi="Arial" w:cs="Arial"/>
                <w:b/>
                <w:bCs/>
                <w:color w:val="000000"/>
                <w:sz w:val="22"/>
                <w:szCs w:val="22"/>
              </w:rPr>
            </w:pPr>
            <w:r w:rsidRPr="005B1BFC">
              <w:rPr>
                <w:rFonts w:ascii="Arial" w:hAnsi="Arial" w:cs="Arial"/>
                <w:b/>
                <w:bCs/>
                <w:color w:val="000000"/>
                <w:sz w:val="22"/>
                <w:szCs w:val="22"/>
              </w:rPr>
              <w:t>PubMed</w:t>
            </w:r>
          </w:p>
        </w:tc>
      </w:tr>
      <w:tr w:rsidR="00C63173" w:rsidRPr="00FE58D1" w14:paraId="71C31451" w14:textId="77777777" w:rsidTr="00C63173">
        <w:tc>
          <w:tcPr>
            <w:tcW w:w="1271" w:type="dxa"/>
          </w:tcPr>
          <w:p w14:paraId="6D0AB129" w14:textId="77777777" w:rsidR="008F0D11" w:rsidRPr="00FE58D1" w:rsidRDefault="008F0D11" w:rsidP="008F0D11">
            <w:pPr>
              <w:rPr>
                <w:rFonts w:ascii="Arial" w:hAnsi="Arial" w:cs="Arial"/>
                <w:color w:val="000000"/>
                <w:sz w:val="22"/>
                <w:szCs w:val="22"/>
              </w:rPr>
            </w:pPr>
            <w:r w:rsidRPr="00FE58D1">
              <w:rPr>
                <w:rFonts w:ascii="Arial" w:hAnsi="Arial" w:cs="Arial"/>
                <w:color w:val="000000"/>
                <w:sz w:val="22"/>
                <w:szCs w:val="22"/>
              </w:rPr>
              <w:t>#1</w:t>
            </w:r>
          </w:p>
          <w:p w14:paraId="6C12A380" w14:textId="77777777" w:rsidR="00C63173" w:rsidRPr="00FE58D1" w:rsidRDefault="00C63173" w:rsidP="00710E3C">
            <w:pPr>
              <w:rPr>
                <w:rFonts w:ascii="Arial" w:hAnsi="Arial" w:cs="Arial"/>
                <w:sz w:val="22"/>
                <w:szCs w:val="22"/>
              </w:rPr>
            </w:pPr>
          </w:p>
        </w:tc>
        <w:tc>
          <w:tcPr>
            <w:tcW w:w="12677" w:type="dxa"/>
          </w:tcPr>
          <w:p w14:paraId="2217451C" w14:textId="139AE91D" w:rsidR="00C63173" w:rsidRPr="00FE58D1" w:rsidRDefault="00C63173" w:rsidP="007B2526">
            <w:pPr>
              <w:rPr>
                <w:rFonts w:ascii="Arial" w:hAnsi="Arial" w:cs="Arial"/>
                <w:sz w:val="22"/>
                <w:szCs w:val="22"/>
              </w:rPr>
            </w:pPr>
            <w:r w:rsidRPr="00FE58D1">
              <w:rPr>
                <w:rFonts w:ascii="Arial" w:hAnsi="Arial" w:cs="Arial"/>
                <w:sz w:val="22"/>
                <w:szCs w:val="22"/>
              </w:rPr>
              <w:t xml:space="preserve">"Atole"[Title/Abstract] OR "Banku"[Title/Abstract] OR "Bhattejaanr"[Title/Abstract] OR "Burukutu"[Title/Abstract] OR "Jinhua" "Skyr"[Title/Abstract] OR "Kaymak"[Title/Abstract] OR "Kumis"[Title/Abstract] OR "Koumiss"[Title/Abstract] OR "Ambra di Talamello"[Title/Abstract] OR "Shanklish"[Title/Abstract] OR "Kajmak"[Title/Abstract] OR "Ayran"[Title/Abstract] OR "Doogh"[Title/Abstract] OR "Buttermilk"[Title/Abstract] OR "Amasi"[Title/Abstract] OR "Filmjölk"[Title/Abstract] OR "Matzoon"[Title/Abstract] OR "Matsoni"[Title/Abstract] OR "Mursik"[Title/Abstract] OR "Viili"[Title/Abstract] OR "Malai"[Title/Abstract] OR "Leben"[Title/Abstract] OR "Yakult"[Title/Abstract] OR "Lassi"[Title/Abstract] OR "Calpis"[Title/Abstract] OR "Chal"[Title/Abstract] OR "Airag"[Title/Abstract] OR "Chhurpi"[Title/Abstract] OR "Dahi"[Title/Abstract] OR "Dadih"[Title/Abstract] OR "Laban rayeb"[Title/Abstract] OR "Lben"[Title/Abstract] OR "Misti dahi"[Title/Abstract] OR "Mishti doi"[Title/Abstract] OR "Lal dahi"[Title/Abstract] OR "Payodhi"[Title/Abstract] OR "Nunu"[Title/Abstract] OR "Philu"[Title/Abstract] OR "Shrikhand"[Title/Abstract] OR "Somar"[Title/Abstract] OR "Sua chua"[Title/Abstract] OR "Tarag"[Title/Abstract] OR "Borhani"[Title/Abstract] OR "Bagoong"[Title/Abstract] OR "Dayok"[Title/Abstract] OR "Ganjang"[Title/Abstract] OR "Garum"[Title/Abstract] OR "Burong Hipon Tagbilao"[Title/Abstract] OR "Jeotgal"[Title/Abstract] OR "Alheira"[Title/Abstract] OR "Androlla"[Title/Abstract] OR "Arjia"[Title/Abstract] OR "Chartayshya"[Title/Abstract] OR "Kargyong"[Title/Abstract] OR "Nham"[Title/Abstract] OR "Musom"[Title/Abstract] OR "Pastirma"[Title/Abstract] OR "Sai Krok Prew"[Title/Abstract] OR "Sai krok Isan"[Title/Abstract] OR "Salchichon"[Title/Abstract] OR "Salsiccia"[Title/Abstract] OR "Soppressata"[Title/Abstract] OR "Sucuk"[Title/Abstract] OR "Suka ko masu"[Title/Abstract] OR "Tocino"[Title/Abstract] OR "Belacan"[Title/Abstract] OR "Blacan"[Title/Abstract] OR "Bakasang"[Title/Abstract] OR "Burong Bangus"[Title/Abstract] OR "Burong Isda"[Title/Abstract] OR "Budu"[Title/Abstract] OR "Gnuchi"[Title/Abstract] OR "Gulbi"[Title/Abstract] OR "Hentak"[Title/Abstract] OR "Hoi-malaeng pu-dong"[Title/Abstract] OR "Jeotgal"[Title/Abstract] OR "Saeoo Jeot"[Title/Abstract] OR "Karati"[Title/Abstract] OR "Bordia"[Title/Abstract] OR "Lashim"[Title/Abstract] OR "Kusaya"[Title/Abstract] OR "Myeolchi jeot"[Title/Abstract] OR "Narezushi"[Title/Abstract] OR "Nam pla"[Title/Abstract] OR "Ngari"[Title/Abstract] OR "Nuoc mam"[Title/Abstract] OR "Patis"[Title/Abstract] OR "Pla paeng Daeng"[Title/Abstract] OR "Plaa Som"[Title/Abstract] OR "Pla khao sug"[Title/Abstract] OR "Shidal"[Title/Abstract] OR "Shottsuru"[Title/Abstract] OR "Sik hae"[Title/Abstract] OR "Suka ko maacha"[Title/Abstract] OR "Sukuti"[Title/Abstract] OR "Surströmming"[Title/Abstract] OR "Tungtap"[Title/Abstract] OR "Caper"[Title/Abstract] OR "Yongfeng chili sauce"[Title/Abstract] OR "Poi"[Title/Abstract] OR "Pao cai"[Title/Abstract] OR "Burong Mustasa"[Title/Abstract] OR "Dhamuoi"[Title/Abstract] OR "Ekung"[Title/Abstract] OR "Eup"[Title/Abstract] OR "Goyang"[Title/Abstract] OR "Gundruk"[Title/Abstract] OR "Khalpi"[Title/Abstract] OR "Mesu"[Title/Abstract] OR "Oiji"[Title/Abstract] OR "Naw Mai Dong"[Title/Abstract] OR "Pak Gad Dong"[Title/Abstract] OR "Sayur asin"[Title/Abstract] OR "Soibum"[Title/Abstract] OR "Soidon"[Title/Abstract] OR "Sinki"[Title/Abstract] OR "Sunki"[Title/Abstract] OR "Takuan"[Title/Abstract] OR "Tuaithur"[Title/Abstract] OR "Bikalga"[Title/Abstract] OR "Masaura"[Title/Abstract] OR "Masyaura"[Title/Abstract] OR </w:t>
            </w:r>
            <w:r w:rsidRPr="00FE58D1">
              <w:rPr>
                <w:rFonts w:ascii="Arial" w:hAnsi="Arial" w:cs="Arial"/>
                <w:sz w:val="22"/>
                <w:szCs w:val="22"/>
              </w:rPr>
              <w:lastRenderedPageBreak/>
              <w:t xml:space="preserve">"Chikwangue"[Title/Abstract] OR "Fufu"[Title/Abstract] OR "Gari"[Title/Abstract] OR "Lafun"[Title/Abstract] OR "Konkonte"[Title/Abstract] OR "Cheonggukjang"[Title/Abstract] OR "Doenjang"[Title/Abstract] OR "Doubanjiang"[Title/Abstract] OR "Douchi"[Title/Abstract] OR "Pon ye gyi"[Title/Abstract] OR "Ssamjang"[Title/Abstract] OR "Tương"[Title/Abstract] OR "Tungrymbai"[Title/Abstract] OR "Huáng Jiàng"[Title/Abstract] OR "Gochujang"[Title/Abstract] OR "Iru"[Title/Abstract] OR "Sumbala"[Title/Abstract] OR "Ogiri"[Title/Abstract] OR "Ogili"[Title/Abstract] OR "Oncom"[Title/Abstract] OR "Dhokla"[Title/Abstract] OR "Lufu"[Title/Abstract] OR "Jang"[Title/Abstract] OR "Bekang"[Title/Abstract] OR "Chungkokjang"[Title/Abstract] OR "Jeonkukjang"[Title/Abstract] OR "Dawadawa"[Title/Abstract] OR "Furu"[Title/Abstract] OR "Sufu"[Title/Abstract] OR "Hawaijar"[Title/Abstract] OR "Kanjang"[Title/Abstract] OR "Kawal"[Title/Abstract] OR "Kecap"[Title/Abstract] OR "Ketjap"[Title/Abstract] OR "Kinema"[Title/Abstract] OR "Meitauza"[Title/Abstract] OR "Meju"[Title/Abstract] OR "Oncom"[Title/Abstract] OR "Okpehe"[Title/Abstract] OR "Soumbala"[Title/Abstract] OR "Shoyu"[Title/Abstract] OR "Tauco"[Title/Abstract] OR "Thua nao"[Title/Abstract] OR "Ugba"[Title/Abstract] OR "Wari"[Title/Abstract] OR "Yandou"[Title/Abstract] OR "Trachana"[Title/Abstract] OR "Tarhana"[Title/Abstract] OR "Eftazimo"[Title/Abstract] OR "Tianmianjiang"[Title/Abstract] OR "Murri"[Title/Abstract] OR "Appam"[Title/Abstract] OR "Chakuli pitha"[Title/Abstract] OR "Dosa"[Title/Abstract] OR "Enduri Pitha"[Title/Abstract] OR "Idli"[Title/Abstract] OR "Injera"[Title/Abstract] OR "Enjera"[Title/Abstract] OR "Injera Gowé"[Title/Abstract] OR "Kenkey"[Title/Abstract] OR "Khanom chin"[Title/Abstract] OR "Kuzhi paniyaram"[Title/Abstract] OR "Mixian"[Title/Abstract] OR "Ogi"[Title/Abstract] OR "Akamu"[Title/Abstract] OR "Idly"[Title/Abstract] OR "Amazake"[Title/Abstract] OR "Chicha"[Title/Abstract] OR "Boza"[Title/Abstract] OR "Bushera"[Title/Abstract] OR "Busa"[Title/Abstract] OR "Ben saalga"[Title/Abstract] OR "Hussuwa"[Title/Abstract] OR "Jalebi"[Title/Abstract] OR "Khamak"[Title/Abstract] OR "Kao mak"[Title/Abstract] OR "Kunu zaki"[Title/Abstract] OR "Kisra"[Title/Abstract] OR "Koko"[Title/Abstract] OR "Mbege"[Title/Abstract] OR "Pito"[Title/Abstract] OR "Poto poto"[Title/Abstract] OR "Puto"[Title/Abstract] OR "Selroti"[Title/Abstract] OR "Sel Roti"[Title/Abstract] OR "Ketan"[Title/Abstract] OR "Togwa"[Title/Abstract] OR "Uji"[Title/Abstract] OR "Tapai"[Title/Abstract] OR "Tapay"[Title/Abstract] OR "Bánh cuốn"[Title/Abstract] OR "Pozol"[Title/Abstract] OR "Rabadi"[Title/Abstract] OR "Kimchi"[Title/Abstract] OR "Tempe"[Title/Abstract] OR "Miso"[Title/Abstract] OR "Natto"[Title/Abstract] OR "Amabere"[Title/Abstract] OR "Amaruranu"[Title/Abstract] OR "Ergo"[Title/Abstract] OR "Fènè"[Title/Abstract] OR "Fene"[Title/Abstract] OR "Gariss"[Title/Abstract] OR "Kule Naoto"[Title/Abstract] OR "Mabisi"[Title/Abstract] OR "Mafi"[Title/Abstract] OR "Masai"[Title/Abstract] OR "Mutandabota"[Title/Abstract] OR "Omashikwa"[Title/Abstract] OR "Pendidam"[Title/Abstract] OR "Nyarmie"[Title/Abstract] OR "Sethemi"[Title/Abstract] OR "Suusac"[Title/Abstract] OR "Zabady"[Title/Abstract] OR "Ben-saalga"[Title/Abstract] OR "Gowé"[Title/Abstract] OR "Kunu-zaki"[Title/Abstract] OR "Mawè"[Title/Abstract] OR "Basterma"[Title/Abstract] OR "Basturma Gueddid"[Title/Abstract] OR "Khlii"[Title/Abstract] OR "Khlia"[Title/Abstract] OR "Msrana"[Title/Abstract] OR "Merguez"[Title/Abstract] OR "Naqaneq"[Title/Abstract] OR "Pastrami"[Title/Abstract] OR "Sujuk"[Title/Abstract] OR "Soudjouk"[Title/Abstract] OR "Feseekh"[Title/Abstract] OR "Momone"[Title/Abstract] OR "Kinda"[Title/Abstract] OR "Cingwada"[Title/Abstract] OR "Bantu beer"[Title/Abstract] OR "Bouza"[Title/Abstract] OR "Bussa"[Title/Abstract] OR "Kachasu"[Title/Abstract] OR "Mangisi"[Title/Abstract] OR "Merrisa"[Title/Abstract] OR "Sifanu"[Title/Abstract] OR "Tchoukoutou"[Title/Abstract] OR "Chhu"[Title/Abstract] OR "Churkam"[Title/Abstract] OR </w:t>
            </w:r>
            <w:r w:rsidRPr="00FE58D1">
              <w:rPr>
                <w:rFonts w:ascii="Arial" w:hAnsi="Arial" w:cs="Arial"/>
                <w:sz w:val="22"/>
                <w:szCs w:val="22"/>
              </w:rPr>
              <w:lastRenderedPageBreak/>
              <w:t>"Kalari"[Title/Abstract] OR "Mar"[Title/Abstract] OR "Mohi"[Title/Abstract] OR "Phiu"[Title/Abstract] OR "Ang-kak"[Title/Abstract] OR "Jalabi"[Title/Abstract] OR "Lao-chao"[Title/Abstract] OR "Nan"[Title/Abstract] OR "Tape Ketan"[Title/Abstract] OR "Khyopeh"[Title/Abstract] OR "Nem-chua"[Title/Abstract] OR "Sai-krok-prieo"[Title/Abstract] OR "Sa-um"[Title/Abstract] OR "Satchu"[Title/Abstract] OR "Tocin"[Title/Abstract] OR "Balao-Balao"[Title/Abstract] OR "Hoi-Malaeng"[Title/Abstract] OR "Ika-Shiokara"[Title/Abstract] OR "Jeotkal"[Title/Abstract] OR "Myulchijeot"[Title/Abstract] OR "Nampla-Dee"[Title/Abstract] OR "Nampla-Sod"[Title/Abstract] OR "Pla-Paeng-Daeng"[Title/Abstract] OR "Pla-Som"[Title/Abstract] OR "Pla-Khao-Sug"[Title/Abstract] OR "Pu-Dong"[Title/Abstract] OR "Sheedal"[Title/Abstract] OR "Sidra"[Title/Abstract] OR "Sikhae"[Title/Abstract] OR "Bhallae"[Title/Abstract] OR "Maseura"[Title/Abstract] OR "Oncom Hitam"[Title/Abstract] OR "Oncom Merah"[Title/Abstract] OR "Papad"[Title/Abstract] OR "Axone"[Title/Abstract] OR "Aakhoni"[Title/Abstract] OR "Grep Chhurpi"[Title/Abstract] OR "Pe poke"[Title/Abstract] OR "Peruyaan"[Title/Abstract] OR "Peron Naming"[Title/Abstract] OR "Pheha Shoyu"[Title/Abstract] OR "Sieng"[Title/Abstract] OR "Tempeh"[Title/Abstract] OR "Burong mustala"[Title/Abstract] OR "Dha muoi"[Title/Abstract] OR "Fu-tsai"[Title/Abstract] OR "Hom-dong"[Title/Abstract] OR "Hiring"[Title/Abstract] OR "Jiang-gua"[Title/Abstract] OR "Jiang-sun"[Title/Abstract] OR "Naw-mai-dong"[Title/Abstract] OR "Pak-gard-dong"[Title/Abstract] OR "Pak-sian-dong"[Title/Abstract] OR "Suan-cai"[Title/Abstract] OR "Suan-tsai"[Title/Abstract] OR "Takuan-zuke"[Title/Abstract] OR "Miang"[Title/Abstract] OR "Aarak"[Title/Abstract] OR "Angoori"[Title/Abstract] OR "Apong"[Title/Abstract] OR "Basi"[Title/Abstract] OR "Brem"[Title/Abstract] OR "Bhaati jaanr"[Title/Abstract] OR "Baijiu"[Title/Abstract] OR "Chulli"[Title/Abstract] OR "Chyang"[Title/Abstract] OR "Daru"[Title/Abstract] OR "Darassun"[Title/Abstract] OR "Duizou"[Title/Abstract] OR "Ennog"[Title/Abstract] OR "Feni"[Title/Abstract] OR "Handia"[Title/Abstract] OR "Kanji"[Title/Abstract] OR "Khao maak"[Title/Abstract] OR "Kodo ko jaanr"[Title/Abstract] OR "Lugri"[Title/Abstract] OR "Madhu"[Title/Abstract] OR "Mingri"[Title/Abstract] OR "Makgeolli"[Title/Abstract] OR "Poko"[Title/Abstract] OR "Pona"[Title/Abstract] OR "Ruou de"[Title/Abstract] OR "Ruou nep"[Title/Abstract] OR "Raksi"[Title/Abstract] OR "Saké"[Title/Abstract] OR "Sake"[Title/Abstract] OR "Sato"[Title/Abstract] OR "Soju"[Title/Abstract] OR "Shochu"[Title/Abstract] OR "Toddy Takju"[Title/Abstract] OR "Tapuy"[Title/Abstract] OR "Tapai pulut"[Title/Abstract] OR "Tapai ubi"[Title/Abstract] OR "Tapai ubi"[Title/Abstract] OR "Tapé-kekan"[Title/Abstract] OR "Tien-chiu-niang"[Title/Abstract] OR "Yakju"[Title/Abstract] OR "Zutho"[Title/Abstract] OR "Sapal"[Title/Abstract] OR "Chorizo"[Title/Abstract] OR "Morcilla"[Title/Abstract] OR "Peperoni"[Title/Abstract] OR "Saucisson"[Title/Abstract] OR "Rakfisk"[Title/Abstract] OR "Hákarl"[Title/Abstract] OR "Bagni"[Title/Abstract] OR "Kyass"[Title/Abstract] OR "Kvass"[Title/Abstract] OR "Coalho"[Title/Abstract] OR "Corrientes"[Title/Abstract] OR "Minas"[Title/Abstract] OR "Pategrás"[Title/Abstract] OR "Reggianito Argentino Serrano"[Title/Abstract] OR "Calugi"[Title/Abstract] OR "Cauim"[Title/Abstract] OR "Caxiri"[Title/Abstract] OR "Puba"[Title/Abstract] OR "Carimã"[Title/Abstract] OR "Tarubá"[Title/Abstract] OR "Tucupi"[Title/Abstract] OR "Yakupa"[Title/Abstract] OR "Y Parakari"[Title/Abstract] OR "Parakari"[Title/Abstract] OR "Cachaça Chicha"[Title/Abstract] OR "Champu"[Title/Abstract] OR "Masato Pulque"[Title/Abstract] OR "Masato"[Title/Abstract]</w:t>
            </w:r>
          </w:p>
        </w:tc>
      </w:tr>
      <w:tr w:rsidR="00425374" w:rsidRPr="00FE58D1" w14:paraId="535C6316" w14:textId="77777777" w:rsidTr="00C63173">
        <w:tc>
          <w:tcPr>
            <w:tcW w:w="1271" w:type="dxa"/>
          </w:tcPr>
          <w:p w14:paraId="6B7157E0" w14:textId="51AF8C58" w:rsidR="00425374" w:rsidRPr="00FE58D1" w:rsidRDefault="00425374" w:rsidP="00425374">
            <w:pPr>
              <w:rPr>
                <w:rFonts w:ascii="Arial" w:hAnsi="Arial" w:cs="Arial"/>
                <w:sz w:val="22"/>
                <w:szCs w:val="22"/>
              </w:rPr>
            </w:pPr>
            <w:r w:rsidRPr="00FE58D1">
              <w:rPr>
                <w:rFonts w:ascii="Arial" w:hAnsi="Arial" w:cs="Arial"/>
                <w:color w:val="000000"/>
                <w:sz w:val="22"/>
                <w:szCs w:val="22"/>
              </w:rPr>
              <w:lastRenderedPageBreak/>
              <w:t>#2</w:t>
            </w:r>
          </w:p>
        </w:tc>
        <w:tc>
          <w:tcPr>
            <w:tcW w:w="12677" w:type="dxa"/>
          </w:tcPr>
          <w:p w14:paraId="764515A5" w14:textId="56A7FF0F" w:rsidR="00425374" w:rsidRPr="00FE58D1" w:rsidRDefault="00425374" w:rsidP="00425374">
            <w:pPr>
              <w:rPr>
                <w:rFonts w:ascii="Arial" w:hAnsi="Arial" w:cs="Arial"/>
                <w:sz w:val="22"/>
                <w:szCs w:val="22"/>
              </w:rPr>
            </w:pPr>
            <w:r w:rsidRPr="00FE58D1">
              <w:rPr>
                <w:rFonts w:ascii="Arial" w:hAnsi="Arial" w:cs="Arial"/>
                <w:color w:val="000000"/>
                <w:sz w:val="22"/>
                <w:szCs w:val="22"/>
              </w:rPr>
              <w:t>"Diet"[Mesh] OR "Life Style"[Mesh] OR "Eating"[Mesh] OR "Feeding Behavior"[Mesh] OR ((food[tiab] OR macronutrient*[tiab] OR eating[tiab]) AND (intake*[tiab] OR habit*[tiab] OR behavior*[tiab] OR pattern*[tiab])) OR diet*[tiab] OR intake[tiab] OR ingestion[tiab] OR suppl*[tiab] OR consumption[tiab] OR meal*[tiab] OR nutrient*[tiab] OR nutrit*[tiab]</w:t>
            </w:r>
          </w:p>
        </w:tc>
      </w:tr>
      <w:tr w:rsidR="00DC2EC0" w:rsidRPr="00FE58D1" w14:paraId="1665DD08" w14:textId="77777777" w:rsidTr="00C63173">
        <w:tc>
          <w:tcPr>
            <w:tcW w:w="1271" w:type="dxa"/>
          </w:tcPr>
          <w:p w14:paraId="546B2243" w14:textId="044CB8EB" w:rsidR="00DC2EC0" w:rsidRPr="00FE58D1" w:rsidRDefault="00DC2EC0" w:rsidP="00DC2EC0">
            <w:pPr>
              <w:rPr>
                <w:rFonts w:ascii="Arial" w:hAnsi="Arial" w:cs="Arial"/>
                <w:sz w:val="22"/>
                <w:szCs w:val="22"/>
              </w:rPr>
            </w:pPr>
            <w:r w:rsidRPr="00FE58D1">
              <w:rPr>
                <w:rFonts w:ascii="Arial" w:hAnsi="Arial" w:cs="Arial"/>
                <w:color w:val="000000"/>
                <w:sz w:val="22"/>
                <w:szCs w:val="22"/>
              </w:rPr>
              <w:lastRenderedPageBreak/>
              <w:t>#3</w:t>
            </w:r>
          </w:p>
        </w:tc>
        <w:tc>
          <w:tcPr>
            <w:tcW w:w="12677" w:type="dxa"/>
          </w:tcPr>
          <w:p w14:paraId="2D0E3DCE" w14:textId="0E5EC04D" w:rsidR="00DC2EC0" w:rsidRPr="00FE58D1" w:rsidRDefault="00DC2EC0" w:rsidP="00DC2EC0">
            <w:pPr>
              <w:rPr>
                <w:rFonts w:ascii="Arial" w:hAnsi="Arial" w:cs="Arial"/>
                <w:sz w:val="22"/>
                <w:szCs w:val="22"/>
              </w:rPr>
            </w:pPr>
            <w:r w:rsidRPr="00FE58D1">
              <w:rPr>
                <w:rFonts w:ascii="Arial" w:hAnsi="Arial" w:cs="Arial"/>
                <w:color w:val="000000"/>
                <w:sz w:val="22"/>
                <w:szCs w:val="22"/>
              </w:rPr>
              <w:t xml:space="preserve">#1 AND #2 </w:t>
            </w:r>
          </w:p>
        </w:tc>
      </w:tr>
      <w:tr w:rsidR="00DC2EC0" w:rsidRPr="00FE58D1" w14:paraId="35EA0DB6" w14:textId="77777777" w:rsidTr="00C63173">
        <w:tc>
          <w:tcPr>
            <w:tcW w:w="1271" w:type="dxa"/>
          </w:tcPr>
          <w:p w14:paraId="458E8AB5" w14:textId="640414E6" w:rsidR="00DC2EC0" w:rsidRPr="00FE58D1" w:rsidRDefault="00DC2EC0" w:rsidP="00DC2EC0">
            <w:pPr>
              <w:rPr>
                <w:rFonts w:ascii="Arial" w:hAnsi="Arial" w:cs="Arial"/>
                <w:sz w:val="22"/>
                <w:szCs w:val="22"/>
              </w:rPr>
            </w:pPr>
            <w:r w:rsidRPr="00FE58D1">
              <w:rPr>
                <w:rFonts w:ascii="Arial" w:hAnsi="Arial" w:cs="Arial"/>
                <w:color w:val="000000"/>
                <w:sz w:val="22"/>
                <w:szCs w:val="22"/>
              </w:rPr>
              <w:t>#4</w:t>
            </w:r>
          </w:p>
        </w:tc>
        <w:tc>
          <w:tcPr>
            <w:tcW w:w="12677" w:type="dxa"/>
          </w:tcPr>
          <w:p w14:paraId="086C183A" w14:textId="0BA2ADF9" w:rsidR="00DC2EC0" w:rsidRPr="00FE58D1" w:rsidRDefault="00DC2EC0" w:rsidP="00DC2EC0">
            <w:pPr>
              <w:rPr>
                <w:rFonts w:ascii="Arial" w:hAnsi="Arial" w:cs="Arial"/>
                <w:sz w:val="22"/>
                <w:szCs w:val="22"/>
              </w:rPr>
            </w:pPr>
            <w:r w:rsidRPr="00FE58D1">
              <w:rPr>
                <w:rFonts w:ascii="Arial" w:hAnsi="Arial" w:cs="Arial"/>
                <w:color w:val="000000"/>
                <w:sz w:val="22"/>
                <w:szCs w:val="22"/>
              </w:rPr>
              <w:t>"Diet Surveys"[Mesh] OR "Cohort Studies"[Mesh] OR cohort*[Tiab] OR prospective[Tiab] OR longitudinal[Tiab]</w:t>
            </w:r>
          </w:p>
        </w:tc>
      </w:tr>
      <w:tr w:rsidR="006D5360" w:rsidRPr="00FE58D1" w14:paraId="5F003619" w14:textId="77777777" w:rsidTr="00C63173">
        <w:tc>
          <w:tcPr>
            <w:tcW w:w="1271" w:type="dxa"/>
          </w:tcPr>
          <w:p w14:paraId="0C85D743" w14:textId="62644C32" w:rsidR="006D5360" w:rsidRPr="00FE58D1" w:rsidRDefault="006D5360" w:rsidP="006D5360">
            <w:pPr>
              <w:rPr>
                <w:rFonts w:ascii="Arial" w:hAnsi="Arial" w:cs="Arial"/>
                <w:sz w:val="22"/>
                <w:szCs w:val="22"/>
              </w:rPr>
            </w:pPr>
            <w:r w:rsidRPr="00FE58D1">
              <w:rPr>
                <w:rFonts w:ascii="Arial" w:hAnsi="Arial" w:cs="Arial"/>
                <w:color w:val="000000"/>
                <w:sz w:val="22"/>
                <w:szCs w:val="22"/>
              </w:rPr>
              <w:t>#5</w:t>
            </w:r>
          </w:p>
        </w:tc>
        <w:tc>
          <w:tcPr>
            <w:tcW w:w="12677" w:type="dxa"/>
          </w:tcPr>
          <w:p w14:paraId="059FD021" w14:textId="3CCC077C" w:rsidR="006D5360" w:rsidRPr="00FE58D1" w:rsidRDefault="006D5360" w:rsidP="006D5360">
            <w:pPr>
              <w:rPr>
                <w:rFonts w:ascii="Arial" w:hAnsi="Arial" w:cs="Arial"/>
                <w:sz w:val="22"/>
                <w:szCs w:val="22"/>
              </w:rPr>
            </w:pPr>
            <w:r w:rsidRPr="00FE58D1">
              <w:rPr>
                <w:rFonts w:ascii="Arial" w:hAnsi="Arial" w:cs="Arial"/>
                <w:color w:val="000000"/>
                <w:sz w:val="22"/>
                <w:szCs w:val="22"/>
              </w:rPr>
              <w:t>Randomized Controlled Trial[Publication Type] OR Controlled Clinical Trial[Publication Type] OR Pragmatic Clinical Trial[Publication Type] OR Clinical Study[Publication Type] OR Adaptive Clinical Trial[Publication Type] OR Equivalence Trial[Publication Type] OR Clinical Trial[Publication Type] OR Clinical Trial, Phase I[Publication Type] OR Clinical Trial, Phase II[Publication Type] OR Clinical Trial, Phase III[Publication Type] OR Clinical Trial, Phase IV[Publication Type] OR Clinical Trial Protocol[Publication Type] OR multicenter study[Publication Type] OR "Clinical Studies as Topic"[Mesh] OR "Clinical Trials as Topic"[Mesh] OR "Clinical Trial Protocols as Topic"[Mesh] OR "Multicenter Studies as Topic"[Mesh] OR "Random Allocation"[Mesh] OR "Double-Blind Method"[Mesh] OR "Single-Blind Method"[Mesh] OR "Placebos"[Mesh:NoExp] OR "Control Groups"[Mesh] OR "Cross-Over Studies"[Mesh] OR random*[Title/Abstract] OR sham[Title/Abstract] OR placebo*[Title/Abstract] OR ((singl*[Title/Abstract] OR doubl*[Title/Abstract]) AND (blind*[Title/Abstract] OR dumm*[Title/Abstract] OR mask*[Title/Abstract])) OR ((tripl*[Title/Abstract] OR trebl*[Title/Abstract]) AND (blind*[Title/Abstract] OR dumm*[Title/Abstract] OR mask*[Title/Abstract])) OR "control study"[tiab:~3] OR "control studies"[tiab:~3] OR "control group"[tiab:~3] OR "control groups"[tiab:~3] OR "healthy volunteers"[tiab:~3] OR "control trial"[tiab:~3] OR "control trials"[tiab:~3] OR "controlled study"[tiab:~3] OR "controlled trial"[tiab:~3] OR "controlled studies"[tiab:~3] OR "controlled trials"[tiab:~3] OR "clinical study"[tiab:~3] OR "clinical studies"[tiab:~3] OR "clinical trial"[tiab:~3] OR "clinical trials"[tiab:~3] OR Nonrandom*[Title/Abstract] OR non random*[Title/Abstract] OR non-random*[Title/Abstract] OR quasi-random*[Title/Abstract] OR quasirandom*[Title/Abstract] OR "phase study"[tiab:~3] OR "phase studies"[tiab:~3] OR "phase trial"[tiab:~3] OR "phase trials"[tiab:~3] OR "crossover study"[tiab:~3] OR "crossover studies"[tiab:~3] OR "crossover trial"[tiab:~3] OR "crossover trials"[tiab:~3] OR "cross-over study"[tiab:~3] OR "cross-over studies"[tiab:~3] OR "cross-over trial"[tiab:~3] OR "cross-over trials"[tiab:~3] OR ((multicent*[tiab] OR multi-cent*[tiab] OR open label[tiab] OR open-label[tiab] OR equivalence[tiab] OR superiority[tiab] OR non-inferiority[tiab] OR noninferiority[tiab] OR quasiexperimental[tiab] OR quasi-experimental[tiab]) AND (study[tiab] OR studies[tiab] OR trial*[tiab])) OR allocated[tiab] OR pragmatic study[tiab] OR pragmatic studies[tiab] OR pragmatic trial*[tiab] OR practical trial*[tiab]</w:t>
            </w:r>
          </w:p>
        </w:tc>
      </w:tr>
      <w:tr w:rsidR="006D5360" w:rsidRPr="00FE58D1" w14:paraId="2CC28535" w14:textId="77777777" w:rsidTr="00C63173">
        <w:tc>
          <w:tcPr>
            <w:tcW w:w="1271" w:type="dxa"/>
          </w:tcPr>
          <w:p w14:paraId="0352E1FD" w14:textId="7A47FA68" w:rsidR="006D5360" w:rsidRPr="00FE58D1" w:rsidRDefault="006D5360" w:rsidP="006D5360">
            <w:pPr>
              <w:rPr>
                <w:rFonts w:ascii="Arial" w:hAnsi="Arial" w:cs="Arial"/>
                <w:sz w:val="22"/>
                <w:szCs w:val="22"/>
              </w:rPr>
            </w:pPr>
            <w:r w:rsidRPr="00FE58D1">
              <w:rPr>
                <w:rFonts w:ascii="Arial" w:hAnsi="Arial" w:cs="Arial"/>
                <w:color w:val="000000"/>
                <w:sz w:val="22"/>
                <w:szCs w:val="22"/>
              </w:rPr>
              <w:t>#6</w:t>
            </w:r>
          </w:p>
        </w:tc>
        <w:tc>
          <w:tcPr>
            <w:tcW w:w="12677" w:type="dxa"/>
          </w:tcPr>
          <w:p w14:paraId="1DB4663A" w14:textId="365E6A3B" w:rsidR="006D5360" w:rsidRPr="00FE58D1" w:rsidRDefault="006D5360" w:rsidP="006D5360">
            <w:pPr>
              <w:rPr>
                <w:rFonts w:ascii="Arial" w:hAnsi="Arial" w:cs="Arial"/>
                <w:sz w:val="22"/>
                <w:szCs w:val="22"/>
              </w:rPr>
            </w:pPr>
            <w:r w:rsidRPr="00FE58D1">
              <w:rPr>
                <w:rFonts w:ascii="Arial" w:hAnsi="Arial" w:cs="Arial"/>
                <w:color w:val="000000"/>
                <w:sz w:val="22"/>
                <w:szCs w:val="22"/>
              </w:rPr>
              <w:t xml:space="preserve">"Epidemiologic Methods"[Mesh:NoExp] OR "Epidemiologic Studies"[Mesh] OR "Observational Studies as Topic"[Mesh] OR "Clinical Studies as Topic"[Mesh] OR "Single-Case Studies as Topic"[Mesh] OR "Organizational Case Studies"[Mesh] OR observational study[Publication Type] OR validation study[Publication Type] OR clinical study[Publication Type] OR case reports[Publication Type] OR "observational study"[tiab:~3] OR "observational studies"[tiab:~3] OR "observational design"[tiab:~3] OR "observational analysis"[tiab:~3] OR "observational analyses"[tiab:~3] OR ((cohort*[tiab] OR prospective[tiab] OR follow-up[tiab] OR longitudinal[tiab] OR long-term[tiab] OR retrospective[tiab]) AND (study[tiab] OR studies[tiab] OR design[tiab] OR analysis[tiab] OR analyses[tiab] OR data[tiab] OR review[tiab])) OR case control*[tiab] OR case comparison*[tiab] OR case-referent[tiab] OR "population study"[tiab:~3] OR "population studies"[tiab:~3] OR "population analysis"[tiab:~3] OR "population analyses"[tiab:~3] OR "descriptive study"[tiab:~3] OR "descriptive studies"[tiab:~3] OR "descriptive design"[tiab:~3] OR "descriptive analysis"[tiab:~3] OR "descriptive analyses"[tiab:~3] OR "multidimensional study"[tiab:~3] OR "multidimensional studies"[tiab:~3] OR "multidimensional design"[tiab:~3] OR "multidimensional </w:t>
            </w:r>
            <w:r w:rsidRPr="00FE58D1">
              <w:rPr>
                <w:rFonts w:ascii="Arial" w:hAnsi="Arial" w:cs="Arial"/>
                <w:color w:val="000000"/>
                <w:sz w:val="22"/>
                <w:szCs w:val="22"/>
              </w:rPr>
              <w:lastRenderedPageBreak/>
              <w:t>analysis"[tiab:~3] OR "multidimensional analyses"[tiab:~3] OR "cross-sectional study"[tiab:~3] OR "cross-sectional studies"[tiab:~3] OR "cross-sectional design"[tiab:~3] OR "cross-sectional analysis"[tiab:~3] OR "cross-sectional analyses"[tiab:~3] OR "cross-sectional research"[tiab:~3] OR "cross-sectional survey"[tiab:~3] OR "cross-sectional findings"[tiab:~3] OR natural experiment*[tiab] OR quasi experiment*[tiab] OR "nonexperimental study"[tiab:~3] OR "nonexperimental studies"[tiab:~3] OR "nonexperimental design"[tiab:~3] OR "nonexperimental analysis"[tiab:~3] OR "nonexperimental analyses"[tiab:~3] OR "prevalence study"[tiab:~3] OR "prevalence studies"[tiab:~3] OR "prevalence analysis"[tiab:~3] OR "prevalence analyses"[tiab:~3] OR case series[tiab] OR "case report"[tiab:~3] OR "case reports"[tiab:~3] OR "case study"[tiab:~3] OR "case studies"[tiab:~3] OR "case histories"[tiab:~3]</w:t>
            </w:r>
          </w:p>
        </w:tc>
      </w:tr>
      <w:tr w:rsidR="006D5360" w:rsidRPr="00FE58D1" w14:paraId="27559596" w14:textId="77777777" w:rsidTr="00C63173">
        <w:tc>
          <w:tcPr>
            <w:tcW w:w="1271" w:type="dxa"/>
          </w:tcPr>
          <w:p w14:paraId="4B397223" w14:textId="5F1E3C6A" w:rsidR="006D5360" w:rsidRPr="00FE58D1" w:rsidRDefault="006D5360" w:rsidP="006D5360">
            <w:pPr>
              <w:rPr>
                <w:rFonts w:ascii="Arial" w:hAnsi="Arial" w:cs="Arial"/>
                <w:sz w:val="22"/>
                <w:szCs w:val="22"/>
              </w:rPr>
            </w:pPr>
            <w:r w:rsidRPr="00FE58D1">
              <w:rPr>
                <w:rFonts w:ascii="Arial" w:hAnsi="Arial" w:cs="Arial"/>
                <w:color w:val="000000"/>
                <w:sz w:val="22"/>
                <w:szCs w:val="22"/>
              </w:rPr>
              <w:lastRenderedPageBreak/>
              <w:t>#7</w:t>
            </w:r>
          </w:p>
        </w:tc>
        <w:tc>
          <w:tcPr>
            <w:tcW w:w="12677" w:type="dxa"/>
          </w:tcPr>
          <w:p w14:paraId="75DC8134" w14:textId="26008653" w:rsidR="006D5360" w:rsidRPr="00FE58D1" w:rsidRDefault="006D5360" w:rsidP="006D5360">
            <w:pPr>
              <w:rPr>
                <w:rFonts w:ascii="Arial" w:hAnsi="Arial" w:cs="Arial"/>
                <w:sz w:val="22"/>
                <w:szCs w:val="22"/>
              </w:rPr>
            </w:pPr>
            <w:r w:rsidRPr="00FE58D1">
              <w:rPr>
                <w:rFonts w:ascii="Arial" w:hAnsi="Arial" w:cs="Arial"/>
                <w:color w:val="000000"/>
                <w:sz w:val="22"/>
                <w:szCs w:val="22"/>
              </w:rPr>
              <w:t>"systematic review"</w:t>
            </w:r>
          </w:p>
        </w:tc>
      </w:tr>
      <w:tr w:rsidR="008C3FAB" w:rsidRPr="00FE58D1" w14:paraId="4B85452A" w14:textId="77777777" w:rsidTr="00C63173">
        <w:tc>
          <w:tcPr>
            <w:tcW w:w="1271" w:type="dxa"/>
          </w:tcPr>
          <w:p w14:paraId="266E2CB8" w14:textId="1E1B6F2A" w:rsidR="008C3FAB" w:rsidRPr="00FE58D1" w:rsidRDefault="008C3FAB" w:rsidP="008C3FAB">
            <w:pPr>
              <w:rPr>
                <w:rFonts w:ascii="Arial" w:hAnsi="Arial" w:cs="Arial"/>
                <w:sz w:val="22"/>
                <w:szCs w:val="22"/>
              </w:rPr>
            </w:pPr>
            <w:r w:rsidRPr="00FE58D1">
              <w:rPr>
                <w:rFonts w:ascii="Arial" w:hAnsi="Arial" w:cs="Arial"/>
                <w:color w:val="000000"/>
                <w:sz w:val="22"/>
                <w:szCs w:val="22"/>
              </w:rPr>
              <w:t>#8</w:t>
            </w:r>
          </w:p>
        </w:tc>
        <w:tc>
          <w:tcPr>
            <w:tcW w:w="12677" w:type="dxa"/>
          </w:tcPr>
          <w:p w14:paraId="6BB64BC2" w14:textId="1D844E5D" w:rsidR="008C3FAB" w:rsidRPr="00FE58D1" w:rsidRDefault="008C3FAB" w:rsidP="008C3FAB">
            <w:pPr>
              <w:rPr>
                <w:rFonts w:ascii="Arial" w:hAnsi="Arial" w:cs="Arial"/>
                <w:sz w:val="22"/>
                <w:szCs w:val="22"/>
              </w:rPr>
            </w:pPr>
            <w:r w:rsidRPr="00FE58D1">
              <w:rPr>
                <w:rFonts w:ascii="Arial" w:hAnsi="Arial" w:cs="Arial"/>
                <w:color w:val="000000"/>
                <w:sz w:val="22"/>
                <w:szCs w:val="22"/>
              </w:rPr>
              <w:t>#4 OR #5 OR #6 OR #7</w:t>
            </w:r>
          </w:p>
        </w:tc>
      </w:tr>
      <w:tr w:rsidR="008C3FAB" w:rsidRPr="00FE58D1" w14:paraId="65B54F2C" w14:textId="77777777" w:rsidTr="00C63173">
        <w:tc>
          <w:tcPr>
            <w:tcW w:w="1271" w:type="dxa"/>
          </w:tcPr>
          <w:p w14:paraId="63905FDB" w14:textId="77BF10C9" w:rsidR="008C3FAB" w:rsidRPr="00FE58D1" w:rsidRDefault="008C3FAB" w:rsidP="008C3FAB">
            <w:pPr>
              <w:rPr>
                <w:rFonts w:ascii="Arial" w:hAnsi="Arial" w:cs="Arial"/>
                <w:sz w:val="22"/>
                <w:szCs w:val="22"/>
              </w:rPr>
            </w:pPr>
            <w:r w:rsidRPr="00FE58D1">
              <w:rPr>
                <w:rFonts w:ascii="Arial" w:hAnsi="Arial" w:cs="Arial"/>
                <w:color w:val="000000"/>
                <w:sz w:val="22"/>
                <w:szCs w:val="22"/>
              </w:rPr>
              <w:t>#9</w:t>
            </w:r>
          </w:p>
        </w:tc>
        <w:tc>
          <w:tcPr>
            <w:tcW w:w="12677" w:type="dxa"/>
          </w:tcPr>
          <w:p w14:paraId="34BA2F4C" w14:textId="77F3E866" w:rsidR="008C3FAB" w:rsidRPr="00FE58D1" w:rsidRDefault="008C3FAB" w:rsidP="008C3FAB">
            <w:pPr>
              <w:rPr>
                <w:rFonts w:ascii="Arial" w:hAnsi="Arial" w:cs="Arial"/>
                <w:sz w:val="22"/>
                <w:szCs w:val="22"/>
              </w:rPr>
            </w:pPr>
            <w:r w:rsidRPr="00FE58D1">
              <w:rPr>
                <w:rFonts w:ascii="Arial" w:hAnsi="Arial" w:cs="Arial"/>
                <w:color w:val="000000"/>
                <w:sz w:val="22"/>
                <w:szCs w:val="22"/>
              </w:rPr>
              <w:t>#3AND #8</w:t>
            </w:r>
          </w:p>
        </w:tc>
      </w:tr>
      <w:tr w:rsidR="008C3FAB" w:rsidRPr="00FE58D1" w14:paraId="12B07CEE" w14:textId="77777777" w:rsidTr="00C63173">
        <w:tc>
          <w:tcPr>
            <w:tcW w:w="1271" w:type="dxa"/>
          </w:tcPr>
          <w:p w14:paraId="3303F7DD" w14:textId="63279B25" w:rsidR="008C3FAB" w:rsidRPr="00FE58D1" w:rsidRDefault="008C3FAB" w:rsidP="008C3FAB">
            <w:pPr>
              <w:rPr>
                <w:rFonts w:ascii="Arial" w:hAnsi="Arial" w:cs="Arial"/>
                <w:sz w:val="22"/>
                <w:szCs w:val="22"/>
              </w:rPr>
            </w:pPr>
            <w:r w:rsidRPr="00FE58D1">
              <w:rPr>
                <w:rFonts w:ascii="Arial" w:hAnsi="Arial" w:cs="Arial"/>
                <w:color w:val="000000"/>
                <w:sz w:val="22"/>
                <w:szCs w:val="22"/>
              </w:rPr>
              <w:t>#10</w:t>
            </w:r>
          </w:p>
        </w:tc>
        <w:tc>
          <w:tcPr>
            <w:tcW w:w="12677" w:type="dxa"/>
          </w:tcPr>
          <w:p w14:paraId="3A48B765" w14:textId="0177D1A8" w:rsidR="008C3FAB" w:rsidRPr="00FE58D1" w:rsidRDefault="008C3FAB" w:rsidP="008C3FAB">
            <w:pPr>
              <w:rPr>
                <w:rFonts w:ascii="Arial" w:hAnsi="Arial" w:cs="Arial"/>
                <w:sz w:val="22"/>
                <w:szCs w:val="22"/>
              </w:rPr>
            </w:pPr>
            <w:r w:rsidRPr="00FE58D1">
              <w:rPr>
                <w:rFonts w:ascii="Arial" w:hAnsi="Arial" w:cs="Arial"/>
                <w:color w:val="000000"/>
                <w:sz w:val="22"/>
                <w:szCs w:val="22"/>
              </w:rPr>
              <w:t>#9 NOT (("Animals"[Mesh] OR "Animal Experimentation"[Mesh] OR "Models, Animal"[Mesh] OR "Vertebrates"[Mesh]) NOT ("Humans"[Mesh] OR "Human Experimentation"[Mesh]))</w:t>
            </w:r>
          </w:p>
        </w:tc>
      </w:tr>
      <w:tr w:rsidR="008C3FAB" w:rsidRPr="00FE58D1" w14:paraId="372E7842" w14:textId="77777777" w:rsidTr="00C63173">
        <w:tc>
          <w:tcPr>
            <w:tcW w:w="1271" w:type="dxa"/>
          </w:tcPr>
          <w:p w14:paraId="668EDBF4" w14:textId="69E5E959" w:rsidR="008C3FAB" w:rsidRPr="00FE58D1" w:rsidRDefault="008C3FAB" w:rsidP="008C3FAB">
            <w:pPr>
              <w:rPr>
                <w:rFonts w:ascii="Arial" w:hAnsi="Arial" w:cs="Arial"/>
                <w:color w:val="000000"/>
                <w:sz w:val="22"/>
                <w:szCs w:val="22"/>
              </w:rPr>
            </w:pPr>
            <w:r w:rsidRPr="00FE58D1">
              <w:rPr>
                <w:rFonts w:ascii="Arial" w:hAnsi="Arial" w:cs="Arial"/>
                <w:color w:val="000000"/>
                <w:sz w:val="22"/>
                <w:szCs w:val="22"/>
              </w:rPr>
              <w:t>#11</w:t>
            </w:r>
          </w:p>
        </w:tc>
        <w:tc>
          <w:tcPr>
            <w:tcW w:w="12677" w:type="dxa"/>
          </w:tcPr>
          <w:p w14:paraId="11990A57" w14:textId="3435FD55" w:rsidR="008C3FAB" w:rsidRPr="00FE58D1" w:rsidRDefault="008C3FAB" w:rsidP="008C3FAB">
            <w:pPr>
              <w:rPr>
                <w:rFonts w:ascii="Arial" w:hAnsi="Arial" w:cs="Arial"/>
                <w:color w:val="000000"/>
                <w:sz w:val="22"/>
                <w:szCs w:val="22"/>
              </w:rPr>
            </w:pPr>
            <w:r w:rsidRPr="00FE58D1">
              <w:rPr>
                <w:rFonts w:ascii="Arial" w:hAnsi="Arial" w:cs="Arial"/>
                <w:color w:val="000000"/>
                <w:sz w:val="22"/>
                <w:szCs w:val="22"/>
              </w:rPr>
              <w:t>#10 NOT ("Breast Feeding"[Majr] OR "Milk, Human"[Majr])</w:t>
            </w:r>
          </w:p>
        </w:tc>
      </w:tr>
      <w:tr w:rsidR="008C3FAB" w:rsidRPr="00FE58D1" w14:paraId="7C9B3802" w14:textId="77777777" w:rsidTr="00C63173">
        <w:tc>
          <w:tcPr>
            <w:tcW w:w="1271" w:type="dxa"/>
          </w:tcPr>
          <w:p w14:paraId="52D5C324" w14:textId="16448557" w:rsidR="008C3FAB" w:rsidRPr="00FE58D1" w:rsidRDefault="008C3FAB" w:rsidP="008C3FAB">
            <w:pPr>
              <w:rPr>
                <w:rFonts w:ascii="Arial" w:hAnsi="Arial" w:cs="Arial"/>
                <w:color w:val="000000"/>
                <w:sz w:val="22"/>
                <w:szCs w:val="22"/>
              </w:rPr>
            </w:pPr>
            <w:r w:rsidRPr="00FE58D1">
              <w:rPr>
                <w:rFonts w:ascii="Arial" w:hAnsi="Arial" w:cs="Arial"/>
                <w:color w:val="000000"/>
                <w:sz w:val="22"/>
                <w:szCs w:val="22"/>
              </w:rPr>
              <w:t>#12</w:t>
            </w:r>
          </w:p>
        </w:tc>
        <w:tc>
          <w:tcPr>
            <w:tcW w:w="12677" w:type="dxa"/>
          </w:tcPr>
          <w:p w14:paraId="6DAC0DD3" w14:textId="5DBC1DD1" w:rsidR="008C3FAB" w:rsidRPr="00FE58D1" w:rsidRDefault="008C3FAB" w:rsidP="008C3FAB">
            <w:pPr>
              <w:rPr>
                <w:rFonts w:ascii="Arial" w:hAnsi="Arial" w:cs="Arial"/>
                <w:color w:val="000000"/>
                <w:sz w:val="22"/>
                <w:szCs w:val="22"/>
              </w:rPr>
            </w:pPr>
            <w:r w:rsidRPr="00FE58D1">
              <w:rPr>
                <w:rFonts w:ascii="Arial" w:hAnsi="Arial" w:cs="Arial"/>
                <w:color w:val="000000"/>
                <w:sz w:val="22"/>
                <w:szCs w:val="22"/>
              </w:rPr>
              <w:t>#11 AND (English[Filter])</w:t>
            </w:r>
          </w:p>
        </w:tc>
      </w:tr>
      <w:tr w:rsidR="008C3FAB" w:rsidRPr="00FE58D1" w14:paraId="71125BB7" w14:textId="77777777" w:rsidTr="008F0D11">
        <w:tc>
          <w:tcPr>
            <w:tcW w:w="1271" w:type="dxa"/>
            <w:tcBorders>
              <w:bottom w:val="single" w:sz="4" w:space="0" w:color="auto"/>
            </w:tcBorders>
          </w:tcPr>
          <w:p w14:paraId="55ABC492" w14:textId="14D0B225" w:rsidR="008C3FAB" w:rsidRPr="00FE58D1" w:rsidRDefault="008C3FAB" w:rsidP="008C3FAB">
            <w:pPr>
              <w:rPr>
                <w:rFonts w:ascii="Arial" w:hAnsi="Arial" w:cs="Arial"/>
                <w:color w:val="000000"/>
                <w:sz w:val="22"/>
                <w:szCs w:val="22"/>
              </w:rPr>
            </w:pPr>
            <w:r w:rsidRPr="00FE58D1">
              <w:rPr>
                <w:rFonts w:ascii="Arial" w:hAnsi="Arial" w:cs="Arial"/>
                <w:color w:val="000000"/>
                <w:sz w:val="22"/>
                <w:szCs w:val="22"/>
              </w:rPr>
              <w:t>#13</w:t>
            </w:r>
          </w:p>
        </w:tc>
        <w:tc>
          <w:tcPr>
            <w:tcW w:w="12677" w:type="dxa"/>
            <w:tcBorders>
              <w:bottom w:val="single" w:sz="4" w:space="0" w:color="auto"/>
            </w:tcBorders>
          </w:tcPr>
          <w:p w14:paraId="39A1038F" w14:textId="254EF967" w:rsidR="008C3FAB" w:rsidRPr="00FE58D1" w:rsidRDefault="008C3FAB" w:rsidP="008C3FAB">
            <w:pPr>
              <w:rPr>
                <w:rFonts w:ascii="Arial" w:hAnsi="Arial" w:cs="Arial"/>
                <w:color w:val="000000"/>
                <w:sz w:val="22"/>
                <w:szCs w:val="22"/>
              </w:rPr>
            </w:pPr>
            <w:r w:rsidRPr="00FE58D1">
              <w:rPr>
                <w:rFonts w:ascii="Arial" w:hAnsi="Arial" w:cs="Arial"/>
                <w:color w:val="000000"/>
                <w:sz w:val="22"/>
                <w:szCs w:val="22"/>
              </w:rPr>
              <w:t>#12 AND (("1970/01/01"[Date - Publication] : "2023/08/31"[Date - Publication]))</w:t>
            </w:r>
          </w:p>
        </w:tc>
      </w:tr>
      <w:tr w:rsidR="008F0D11" w:rsidRPr="005B1BFC" w14:paraId="655B7AF8" w14:textId="77777777" w:rsidTr="008F0D11">
        <w:tc>
          <w:tcPr>
            <w:tcW w:w="13948" w:type="dxa"/>
            <w:gridSpan w:val="2"/>
            <w:shd w:val="clear" w:color="auto" w:fill="F1A983" w:themeFill="accent2" w:themeFillTint="99"/>
          </w:tcPr>
          <w:p w14:paraId="738235EB" w14:textId="4D0BE6B1" w:rsidR="008F0D11" w:rsidRPr="005B1BFC" w:rsidRDefault="008F0D11" w:rsidP="008F0D11">
            <w:pPr>
              <w:jc w:val="center"/>
              <w:rPr>
                <w:rFonts w:ascii="Arial" w:hAnsi="Arial" w:cs="Arial"/>
                <w:b/>
                <w:bCs/>
                <w:color w:val="000000"/>
                <w:sz w:val="22"/>
                <w:szCs w:val="22"/>
              </w:rPr>
            </w:pPr>
            <w:r w:rsidRPr="005B1BFC">
              <w:rPr>
                <w:rFonts w:ascii="Arial" w:hAnsi="Arial" w:cs="Arial"/>
                <w:b/>
                <w:bCs/>
                <w:color w:val="000000"/>
                <w:sz w:val="22"/>
                <w:szCs w:val="22"/>
              </w:rPr>
              <w:t>Scopus</w:t>
            </w:r>
          </w:p>
        </w:tc>
      </w:tr>
      <w:tr w:rsidR="008F0D11" w:rsidRPr="00FE58D1" w14:paraId="52936B5F" w14:textId="77777777" w:rsidTr="00C63173">
        <w:tc>
          <w:tcPr>
            <w:tcW w:w="1271" w:type="dxa"/>
          </w:tcPr>
          <w:p w14:paraId="62B9E510" w14:textId="22A7CF09" w:rsidR="008F0D11" w:rsidRPr="00FE58D1" w:rsidRDefault="00FE58D1" w:rsidP="008C3FAB">
            <w:pPr>
              <w:rPr>
                <w:rFonts w:ascii="Arial" w:hAnsi="Arial" w:cs="Arial"/>
                <w:color w:val="000000"/>
                <w:sz w:val="22"/>
                <w:szCs w:val="22"/>
              </w:rPr>
            </w:pPr>
            <w:r w:rsidRPr="00FE58D1">
              <w:rPr>
                <w:rFonts w:ascii="Arial" w:hAnsi="Arial" w:cs="Arial"/>
                <w:color w:val="000000"/>
                <w:sz w:val="22"/>
                <w:szCs w:val="22"/>
              </w:rPr>
              <w:t>#1</w:t>
            </w:r>
          </w:p>
        </w:tc>
        <w:tc>
          <w:tcPr>
            <w:tcW w:w="12677" w:type="dxa"/>
          </w:tcPr>
          <w:p w14:paraId="10958170" w14:textId="4907DEB2" w:rsidR="008F0D11" w:rsidRPr="00FE58D1" w:rsidRDefault="008F0D11" w:rsidP="008C3FAB">
            <w:pPr>
              <w:rPr>
                <w:rFonts w:ascii="Arial" w:hAnsi="Arial" w:cs="Arial"/>
                <w:color w:val="000000"/>
                <w:sz w:val="22"/>
                <w:szCs w:val="22"/>
              </w:rPr>
            </w:pPr>
            <w:r w:rsidRPr="00FE58D1">
              <w:rPr>
                <w:rFonts w:ascii="Arial" w:hAnsi="Arial" w:cs="Arial"/>
                <w:color w:val="000000"/>
                <w:sz w:val="22"/>
                <w:szCs w:val="22"/>
              </w:rPr>
              <w:t xml:space="preserve">TITLE-ABS-KEY ( "Atole" OR "Banku" OR "Bhattejaanr" OR "Burukutu" OR "Jinhua" OR "Skyr" OR "Kaymak" OR "Kumis" OR "Koumiss" OR "Ambra di Talamello" OR "Shanklish" OR "Kajmak" OR "Ayran" OR "Doogh" OR "Buttermilk" OR "Amasi" OR "Filmjölk" OR "Matzoon" OR "Matsoni" OR "Mursik" OR "Viili" OR "Malai" OR "Leben" OR "Yakult" OR "Lassi" OR "Calpis" OR "Chal" OR "Airag" OR "Chhurpi" OR "Dahi" OR "Dadih" OR "Laban rayeb" OR "Lben" OR "Misti dahi" OR "Mishti doi" OR "Lal dahi" OR "Payodhi" OR "Nunu" OR "Philu" OR "Shrikhand" OR "Somar" OR "Sua chua" OR "Tarag" OR "Borhani" OR "Bagoong" OR "Dayok" OR "Ganjang" OR "Garum" OR "Burong Hipon Tagbilao" OR "Jeotgal" OR "Alheira" OR "Androlla" OR "Arjia" OR "Chartayshya" OR "Kargyong" OR "Nham" OR "Musom" OR "Pastirma" OR "Sai Krok Prew" OR "Sai krok Isan" OR "Salchichon" OR "Salsiccia" OR "Soppressata" OR "Sucuk" OR "Suka ko masu" OR "Tocino" OR "Belacan" OR "Blacan" OR "Bakasang" OR "Burong Bangus" OR "Burong Isda" OR "Budu" OR "Gnuchi" OR "Gulbi" OR "Hentak" OR "Hoi-malaeng pu-dong" OR "Jeotgal" OR "Saeoo Jeot" OR "Karati" OR "Bordia" OR "Lashim" OR "Kusaya" OR "Myeolchi jeot" OR "Narezushi" OR "Nam pla" OR "Ngari" OR "Nuoc mam" OR "Patis" OR "Pla paeng Daeng" OR "Plaa Som" OR "Pla khao sug" OR "Shidal" OR "Shottsuru" OR "Sik hae" OR "Suka ko maacha" OR "Sukuti" OR "Surströmming" OR "Tungtap" OR "Caper" OR "Yongfeng chili sauce" OR "Poi" OR "Pao cai" OR "Burong Mustasa" OR "Dhamuoi" OR "Ekung" OR "Eup" OR "Goyang" OR "Gundruk" OR "Khalpi" OR "Mesu" OR "Oiji" OR "Naw Mai Dong" OR "Pak Gad Dong" OR "Sayur asin" OR "Soibum" OR "Soidon" OR "Sinki" OR "Sunki" OR "Takuan" OR "Tuaithur" OR "Bikalga" OR "Masaura" OR "Masyaura" OR "Chikwangue" OR "Fufu" OR "Gari" OR "Lafun" OR "Konkonte" OR "Cheonggukjang" OR "Doenjang" OR "Doubanjiang" OR "Douchi" OR "Pon ye gyi" OR "Ssamjang" OR "Tương" OR "Tungrymbai" OR "Huáng Jiàng" OR "Gochujang" OR "Iru" OR "Sumbala" OR "Ogiri" OR "Ogili" OR "Oncom" OR "Dhokla" OR "Lufu" OR "Jang" OR "Bekang" OR "Chungkokjang" OR "Jeonkukjang" OR "Dawadawa" OR </w:t>
            </w:r>
            <w:r w:rsidRPr="00FE58D1">
              <w:rPr>
                <w:rFonts w:ascii="Arial" w:hAnsi="Arial" w:cs="Arial"/>
                <w:color w:val="000000"/>
                <w:sz w:val="22"/>
                <w:szCs w:val="22"/>
              </w:rPr>
              <w:lastRenderedPageBreak/>
              <w:t>"Furu" OR "Sufu" OR "Hawaijar" OR "Kanjang" OR "Kawal" OR "Kecap" OR "Ketjap" OR "Kinema" OR "Meitauza" OR "Meju" OR "Oncom" OR "Okpehe" OR "Soumbala" OR "Shoyu" OR "Tauco" OR "Thua nao" OR "Ugba" OR "Wari" OR "Yandou" OR "Trachana" OR "Tarhana" OR "Eftazimo" OR "Tianmianjiang" OR "Murri" OR "Appam" OR "Chakuli pitha" OR "Dosa" OR "Enduri Pitha" OR "Idli" OR "Injera" OR "Enjera" OR "Injera Gowé" OR "Kenkey" OR "Khanom chin" OR "Kuzhi paniyaram" OR "Mixian" OR "Ogi" OR "Akamu" OR "Idly" OR "Amazake" OR "Chicha" OR "Boza" OR "Bushera" OR "Busa" OR "Ben saalga" OR "Hussuwa" OR "Jalebi" OR "Khamak" OR "Kao mak" OR "Kunu zaki" OR "Kisra" OR "Koko" OR "Mbege" OR "Pito" OR "Poto poto" OR "Puto" OR "Selroti" OR "Sel Roti" OR "Ketan" OR "Togwa" OR "Uji" OR "Tapai" OR "Tapay" OR "Bánh cuốn" OR "Pozol" OR "Rabadi" OR "Kimchi" OR "Tempe" OR "Miso" OR "Natto" OR "Amabere" OR "Amaruranu" OR "Ergo" OR "Fènè" OR "Fene" OR "Gariss" OR "Kule Naoto" OR "Mabisi" OR "Mafi" OR "Masai" OR "Mutandabota" OR "Omashikwa" OR "Pendidam" OR "Nyarmie" OR "Sethemi" OR "Suusac" OR "Zabady" OR "Ben-saalga" OR "Gowé" OR "Kunu-zaki" OR "Mawè" OR "Basterma" OR "Basturma Gueddid" OR "Khlii" OR "Khlia" OR "Msrana" OR "Merguez" OR "Naqaneq" OR "Pastrami" OR "Sujuk" OR "Soudjouk" OR "Feseekh" OR "Momone" OR "Kinda" OR "Cingwada" OR "Bantu beer" OR "Bouza" OR "Bussa" OR "Kachasu" OR "Mangisi" OR "Merrisa" OR "Sifanu" OR "Tchoukoutou" OR "Chhu" OR "Churkam" OR "Kalari" OR "Mar" OR "Mohi" OR "Phiu" OR "Ang-kak" OR "Jalabi" OR "Lao-chao" OR "Nan" OR "Tape Ketan" OR "Khyopeh" OR "Nem-chua" OR "Sai-krok-prieo" OR "Sa-um" OR "Satchu" OR "Tocin" OR "Balao-Balao" OR "Hoi-Malaeng" OR "Ika-Shiokara" OR "Jeotkal" OR "Myulchijeot" OR "Nampla-Dee" OR "Nampla-Sod" OR "Pla-Paeng-Daeng" OR "Pla-Som" OR "Pla-Khao-Sug" OR "Pu-Dong" OR "Sheedal" OR "Sidra" OR "Sikhae" OR "Bhallae" OR "Maseura" OR "Oncom Hitam" OR "Oncom Merah" OR "Papad" OR "Axone" OR "Aakhoni" OR "Grep Chhurpi" OR "Pe poke" OR "Peruyaan" OR "Peron Naming" OR "Pheha Shoyu" OR "Sieng" OR "Tempeh" OR "Burong mustala" OR "Dha muoi" OR "Fu-tsai" OR "Hom-dong" OR "Hiring" OR "Jiang-gua" OR "Jiang-sun" OR "Naw-mai-dong" OR "Pak-gard-dong" OR "Pak-sian-dong" OR "Suan-cai" OR "Suan-tsai" OR "Takuan-zuke" OR "Miang" OR "Aarak" OR "Angoori" OR "Apong" OR "Basi" OR "Brem" OR "Bhaati jaanr" OR "Baijiu" OR "Chulli" OR "Chyang" OR "Daru" OR "Darassun" OR "Duizou" OR "Ennog" OR "Feni" OR "Handia" OR "Kanji" OR "Khao maak" OR "Kodo ko jaanr" OR "Lugri" OR "Madhu" OR "Mingri" OR "Makgeolli" OR "Poko" OR "Pona" OR "Ruou de" OR "Ruou nep" OR "Raksi" OR "Saké" OR "Sake" OR "Sato" OR "Soju" OR "Shochu" OR "Toddy Takju" OR "Tapuy" OR "Tapai pulut" OR "Tapai ubi" OR "Tapai ubi" OR "Tapé-kekan" OR "Tien-chiu-niang" OR "Yakju" OR "Zutho" OR "Sapal" OR "Chorizo" OR "Morcilla" OR "Peperoni" OR "Saucisson" OR "Rakfisk" OR "Hákarl" OR "Bagni" OR "Kyass" OR "Kvass" OR "Coalho" OR "Corrientes" OR "Minas" OR "Pategrás" OR "Reggianito Argentino Serrano" OR "Calugi" OR "Cauim" OR "Caxiri" OR "Puba" OR "Carimã" OR "Tarubá" OR "Tucupi" OR "Yakupa" OR "Y Parakari" OR "Parakari" OR "Cachaça Chicha" OR "Champu" OR "Masato Pulque" OR "Masato" )</w:t>
            </w:r>
          </w:p>
        </w:tc>
      </w:tr>
      <w:tr w:rsidR="003F415C" w:rsidRPr="00FE58D1" w14:paraId="5894F7DA" w14:textId="77777777" w:rsidTr="00C63173">
        <w:tc>
          <w:tcPr>
            <w:tcW w:w="1271" w:type="dxa"/>
          </w:tcPr>
          <w:p w14:paraId="242C52A5" w14:textId="59617E87" w:rsidR="003F415C" w:rsidRPr="00FE58D1" w:rsidRDefault="003F415C" w:rsidP="003F415C">
            <w:pPr>
              <w:rPr>
                <w:rFonts w:ascii="Arial" w:hAnsi="Arial" w:cs="Arial"/>
                <w:color w:val="000000"/>
                <w:sz w:val="22"/>
                <w:szCs w:val="22"/>
              </w:rPr>
            </w:pPr>
            <w:r w:rsidRPr="00FE58D1">
              <w:rPr>
                <w:rFonts w:ascii="Arial" w:hAnsi="Arial" w:cs="Arial"/>
                <w:color w:val="000000"/>
                <w:sz w:val="22"/>
                <w:szCs w:val="22"/>
              </w:rPr>
              <w:lastRenderedPageBreak/>
              <w:t>#2</w:t>
            </w:r>
          </w:p>
        </w:tc>
        <w:tc>
          <w:tcPr>
            <w:tcW w:w="12677" w:type="dxa"/>
          </w:tcPr>
          <w:p w14:paraId="536B5B28" w14:textId="0C3FD591" w:rsidR="003F415C" w:rsidRPr="00FE58D1" w:rsidRDefault="003F415C" w:rsidP="003F415C">
            <w:pPr>
              <w:rPr>
                <w:rFonts w:ascii="Arial" w:hAnsi="Arial" w:cs="Arial"/>
                <w:color w:val="000000"/>
                <w:sz w:val="22"/>
                <w:szCs w:val="22"/>
              </w:rPr>
            </w:pPr>
            <w:r w:rsidRPr="00FE58D1">
              <w:rPr>
                <w:rFonts w:ascii="Arial" w:hAnsi="Arial" w:cs="Arial"/>
                <w:color w:val="000000"/>
                <w:sz w:val="22"/>
                <w:szCs w:val="22"/>
              </w:rPr>
              <w:t>TITLE-ABS-KEY (((food OR *nutrient* OR eating OR nutrit*) W/6 (intake* OR habit* OR behavior* OR pattern* OR consumption OR suppl* OR ingestion)) OR diet* OR meal*)</w:t>
            </w:r>
          </w:p>
        </w:tc>
      </w:tr>
      <w:tr w:rsidR="003F415C" w:rsidRPr="00FE58D1" w14:paraId="3BA2F9A8" w14:textId="77777777" w:rsidTr="00C63173">
        <w:tc>
          <w:tcPr>
            <w:tcW w:w="1271" w:type="dxa"/>
          </w:tcPr>
          <w:p w14:paraId="6422DEDA" w14:textId="07F0CAF6" w:rsidR="003F415C" w:rsidRPr="00FE58D1" w:rsidRDefault="003F415C" w:rsidP="003F415C">
            <w:pPr>
              <w:rPr>
                <w:rFonts w:ascii="Arial" w:hAnsi="Arial" w:cs="Arial"/>
                <w:color w:val="000000"/>
                <w:sz w:val="22"/>
                <w:szCs w:val="22"/>
              </w:rPr>
            </w:pPr>
            <w:r w:rsidRPr="00FE58D1">
              <w:rPr>
                <w:rFonts w:ascii="Arial" w:hAnsi="Arial" w:cs="Arial"/>
                <w:color w:val="000000"/>
                <w:sz w:val="22"/>
                <w:szCs w:val="22"/>
              </w:rPr>
              <w:t>#3</w:t>
            </w:r>
          </w:p>
        </w:tc>
        <w:tc>
          <w:tcPr>
            <w:tcW w:w="12677" w:type="dxa"/>
          </w:tcPr>
          <w:p w14:paraId="28CC2B39" w14:textId="3BA6E415" w:rsidR="003F415C" w:rsidRPr="00FE58D1" w:rsidRDefault="003F415C" w:rsidP="003F415C">
            <w:pPr>
              <w:rPr>
                <w:rFonts w:ascii="Arial" w:hAnsi="Arial" w:cs="Arial"/>
                <w:color w:val="000000"/>
                <w:sz w:val="22"/>
                <w:szCs w:val="22"/>
              </w:rPr>
            </w:pPr>
            <w:r w:rsidRPr="00FE58D1">
              <w:rPr>
                <w:rFonts w:ascii="Arial" w:hAnsi="Arial" w:cs="Arial"/>
                <w:color w:val="000000"/>
                <w:sz w:val="22"/>
                <w:szCs w:val="22"/>
              </w:rPr>
              <w:t xml:space="preserve">#1 AND #2 </w:t>
            </w:r>
            <w:r w:rsidRPr="00FE58D1">
              <w:rPr>
                <w:rFonts w:ascii="Arial" w:hAnsi="Arial" w:cs="Arial"/>
                <w:i/>
                <w:iCs/>
                <w:color w:val="000000"/>
                <w:sz w:val="22"/>
                <w:szCs w:val="22"/>
              </w:rPr>
              <w:t xml:space="preserve"> (add combination of string numbers to the field in advanced search in the field "Combined queries…")</w:t>
            </w:r>
          </w:p>
        </w:tc>
      </w:tr>
      <w:tr w:rsidR="009812D0" w:rsidRPr="00FE58D1" w14:paraId="362714CC" w14:textId="77777777" w:rsidTr="00C63173">
        <w:tc>
          <w:tcPr>
            <w:tcW w:w="1271" w:type="dxa"/>
          </w:tcPr>
          <w:p w14:paraId="1AD62D75" w14:textId="0B382A54"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4</w:t>
            </w:r>
          </w:p>
        </w:tc>
        <w:tc>
          <w:tcPr>
            <w:tcW w:w="12677" w:type="dxa"/>
          </w:tcPr>
          <w:p w14:paraId="259A93DC" w14:textId="04BC8507"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 xml:space="preserve">TITLE-ABS-KEY (random* OR sham OR placebo*) OR TITLE-ABS-KEY ((singl* OR doubl*) W/1 (blind* OR dumm* OR mask*)) OR TITLE-ABS-KEY ((tripl* OR trebl*) W/1 (blind* OR dumm* OR mask*)) OR TITLE-ABS-KEY (control* W/3 (study OR studies OR trial* OR group*)) OR TITLE-ABS-KEY (clinical W/3 (study OR studies OR trial*)) OR TITLE-ABS-KEY (Nonrandom* OR "non random*" OR non-random* OR quasi-random* OR quasirandom*) OR TITLE-ABS-KEY (phase W/3 (study OR studies OR </w:t>
            </w:r>
            <w:r w:rsidRPr="00FE58D1">
              <w:rPr>
                <w:rFonts w:ascii="Arial" w:hAnsi="Arial" w:cs="Arial"/>
                <w:color w:val="000000"/>
                <w:sz w:val="22"/>
                <w:szCs w:val="22"/>
              </w:rPr>
              <w:lastRenderedPageBreak/>
              <w:t>trial*)) OR TITLE-ABS-KEY ((crossover OR cross-over) W/3 (study OR studies OR trial*)) OR TITLE-ABS-KEY ((multicent* OR multi-cent*) W/3 (study OR studies OR trial*)) OR TITLE-ABS (allocated) OR TITLE-ABS-KEY (("open label" OR open-label) W/5 (study OR studies OR trial*)) OR TITLE-ABS-KEY ((equivalence OR superiority OR non-inferiority OR noninferiority) W/3 (study OR studies OR trial*)) OR TITLE-ABS-KEY ("pragmatic study" OR "pragmatic studies") OR TITLE-ABS-KEY ((pragmatic OR practical) W/3 trial*) OR TITLE-ABS-KEY ((quasiexperimental OR quasi-experimental) W/3 (study OR studies OR trial*)) OR TITLE (trial) OR KEY (trial)</w:t>
            </w:r>
          </w:p>
        </w:tc>
      </w:tr>
      <w:tr w:rsidR="009812D0" w:rsidRPr="00FE58D1" w14:paraId="1543D421" w14:textId="77777777" w:rsidTr="00C63173">
        <w:tc>
          <w:tcPr>
            <w:tcW w:w="1271" w:type="dxa"/>
          </w:tcPr>
          <w:p w14:paraId="35712F60" w14:textId="4F480CF9"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lastRenderedPageBreak/>
              <w:t>#5</w:t>
            </w:r>
          </w:p>
        </w:tc>
        <w:tc>
          <w:tcPr>
            <w:tcW w:w="12677" w:type="dxa"/>
          </w:tcPr>
          <w:p w14:paraId="52334DFD" w14:textId="1A268579"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TITLE-ABS-KEY (observational W/3 (study OR studies OR design OR analysis OR analyses)) OR TITLE-ABS-KEY (cohort*) OR TITLE-ABS-KEY (prospective W/7 (study OR studies OR design OR analysis OR analyses)) OR TITLE-ABS-KEY (("follow up" OR followup) W/7 (study OR studies OR design OR analysis OR analyses)) OR TITLE-ABS-KEY ((longitudinal OR longterm OR (long W/1 term)) W/7 (study OR studies OR design OR analysis OR analyses OR data)) OR TITLE-ABS-KEY (retrospective W/7 (study OR studies OR design OR analysis OR analyses OR data OR review)) OR TITLE-ABS-KEY ((case W/1 control) OR (case W/1 comparison) OR (case W/1 controlled)) OR TITLE-ABS-KEY (case-referent W/3 (study OR studies OR design OR analysis OR analyses)) OR TITLE-ABS-KEY (population W/3 (study OR studies OR analysis OR analyses)) OR TITLE-ABS-KEY (descriptive W/3 (study OR studies OR design OR analysis OR analyses)) OR TITLE-ABS-KEY ((multidimensional OR (multi W/1 dimensional)) W/3 (study OR studies OR design OR analysis OR analyses)) OR TITLE-ABS-KEY (cross W/1 sectional W/7 (study OR studies OR design OR research OR analysis OR analyses OR survey OR findings)) OR TITLE-ABS-KEY ((natural W/1 experiment) OR (natural W/1 experiments)) OR TITLE-ABS-KEY (quasi W/1 (experiment OR experiments OR experimental)) OR TITLE-ABS-KEY (("non experiment" OR nonexperiment OR "non experimental" OR nonexperimental) W/3 (study OR studies OR design OR analysis OR analyses)) OR TITLE-ABS-KEY (prevalence W/3 (study OR studies OR analysis OR analyses)) OR TITLE-ABS-KEY ("case series") OR TITLE-ABS-KEY (case W/3 (report OR reports OR study OR studies OR histories))</w:t>
            </w:r>
          </w:p>
        </w:tc>
      </w:tr>
      <w:tr w:rsidR="009812D0" w:rsidRPr="00FE58D1" w14:paraId="2EBACC91" w14:textId="77777777" w:rsidTr="00C63173">
        <w:tc>
          <w:tcPr>
            <w:tcW w:w="1271" w:type="dxa"/>
          </w:tcPr>
          <w:p w14:paraId="45AF662E" w14:textId="25173063"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6</w:t>
            </w:r>
          </w:p>
        </w:tc>
        <w:tc>
          <w:tcPr>
            <w:tcW w:w="12677" w:type="dxa"/>
          </w:tcPr>
          <w:p w14:paraId="74EFCDE5" w14:textId="05A7FB51"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TITLE-ABS-KEY ("systematic review")</w:t>
            </w:r>
          </w:p>
        </w:tc>
      </w:tr>
      <w:tr w:rsidR="009812D0" w:rsidRPr="00FE58D1" w14:paraId="42ED3208" w14:textId="77777777" w:rsidTr="00C63173">
        <w:tc>
          <w:tcPr>
            <w:tcW w:w="1271" w:type="dxa"/>
          </w:tcPr>
          <w:p w14:paraId="2FD9727B" w14:textId="1861127E"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7</w:t>
            </w:r>
          </w:p>
        </w:tc>
        <w:tc>
          <w:tcPr>
            <w:tcW w:w="12677" w:type="dxa"/>
          </w:tcPr>
          <w:p w14:paraId="4409B18C" w14:textId="5F0F2ADD"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 xml:space="preserve">#4 OR #5 OR #6 </w:t>
            </w:r>
            <w:r w:rsidRPr="00FE58D1">
              <w:rPr>
                <w:rFonts w:ascii="Arial" w:hAnsi="Arial" w:cs="Arial"/>
                <w:i/>
                <w:iCs/>
                <w:color w:val="000000"/>
                <w:sz w:val="22"/>
                <w:szCs w:val="22"/>
              </w:rPr>
              <w:t>(add combination of string numbers to the field in advanced search in the field "Combined queries…")</w:t>
            </w:r>
          </w:p>
        </w:tc>
      </w:tr>
      <w:tr w:rsidR="009812D0" w:rsidRPr="00FE58D1" w14:paraId="09D5B0F2" w14:textId="77777777" w:rsidTr="00C63173">
        <w:tc>
          <w:tcPr>
            <w:tcW w:w="1271" w:type="dxa"/>
          </w:tcPr>
          <w:p w14:paraId="3A037A72" w14:textId="63EC37E0"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8</w:t>
            </w:r>
          </w:p>
        </w:tc>
        <w:tc>
          <w:tcPr>
            <w:tcW w:w="12677" w:type="dxa"/>
          </w:tcPr>
          <w:p w14:paraId="327D3E8F" w14:textId="7828732C" w:rsidR="009812D0" w:rsidRPr="00FE58D1" w:rsidRDefault="009812D0" w:rsidP="009812D0">
            <w:pPr>
              <w:rPr>
                <w:rFonts w:ascii="Arial" w:hAnsi="Arial" w:cs="Arial"/>
                <w:color w:val="000000"/>
                <w:sz w:val="22"/>
                <w:szCs w:val="22"/>
              </w:rPr>
            </w:pPr>
            <w:r w:rsidRPr="00FE58D1">
              <w:rPr>
                <w:rFonts w:ascii="Arial" w:hAnsi="Arial" w:cs="Arial"/>
                <w:color w:val="000000"/>
                <w:sz w:val="22"/>
                <w:szCs w:val="22"/>
              </w:rPr>
              <w:t xml:space="preserve">#3 AND #7 </w:t>
            </w:r>
            <w:r w:rsidRPr="00FE58D1">
              <w:rPr>
                <w:rFonts w:ascii="Arial" w:hAnsi="Arial" w:cs="Arial"/>
                <w:i/>
                <w:iCs/>
                <w:color w:val="000000"/>
                <w:sz w:val="22"/>
                <w:szCs w:val="22"/>
              </w:rPr>
              <w:t>(add combination of string numbers to the field in advanced search in the field "Combined queries…")</w:t>
            </w:r>
          </w:p>
        </w:tc>
      </w:tr>
      <w:tr w:rsidR="00280A1E" w:rsidRPr="00FE58D1" w14:paraId="4D46804E" w14:textId="77777777" w:rsidTr="00C63173">
        <w:tc>
          <w:tcPr>
            <w:tcW w:w="1271" w:type="dxa"/>
          </w:tcPr>
          <w:p w14:paraId="09456AC3" w14:textId="70B3CD09" w:rsidR="00280A1E" w:rsidRPr="00FE58D1" w:rsidRDefault="00280A1E" w:rsidP="00280A1E">
            <w:pPr>
              <w:rPr>
                <w:rFonts w:ascii="Arial" w:hAnsi="Arial" w:cs="Arial"/>
                <w:color w:val="000000"/>
                <w:sz w:val="22"/>
                <w:szCs w:val="22"/>
              </w:rPr>
            </w:pPr>
            <w:r w:rsidRPr="00FE58D1">
              <w:rPr>
                <w:rFonts w:ascii="Arial" w:hAnsi="Arial" w:cs="Arial"/>
                <w:color w:val="000000"/>
                <w:sz w:val="22"/>
                <w:szCs w:val="22"/>
              </w:rPr>
              <w:t>#9</w:t>
            </w:r>
          </w:p>
        </w:tc>
        <w:tc>
          <w:tcPr>
            <w:tcW w:w="12677" w:type="dxa"/>
          </w:tcPr>
          <w:p w14:paraId="471D6207" w14:textId="3CCDB314" w:rsidR="00280A1E" w:rsidRPr="00FE58D1" w:rsidRDefault="00280A1E" w:rsidP="00280A1E">
            <w:pPr>
              <w:rPr>
                <w:rFonts w:ascii="Arial" w:hAnsi="Arial" w:cs="Arial"/>
                <w:color w:val="000000"/>
                <w:sz w:val="22"/>
                <w:szCs w:val="22"/>
              </w:rPr>
            </w:pPr>
            <w:r w:rsidRPr="00FE58D1">
              <w:rPr>
                <w:rFonts w:ascii="Arial" w:hAnsi="Arial" w:cs="Arial"/>
                <w:color w:val="000000"/>
                <w:sz w:val="22"/>
                <w:szCs w:val="22"/>
              </w:rPr>
              <w:t>(KEY (animal* OR nonhuman)) AND NOT (KEY (human*))</w:t>
            </w:r>
          </w:p>
        </w:tc>
      </w:tr>
      <w:tr w:rsidR="00280A1E" w:rsidRPr="00FE58D1" w14:paraId="15F37842" w14:textId="77777777" w:rsidTr="00C63173">
        <w:tc>
          <w:tcPr>
            <w:tcW w:w="1271" w:type="dxa"/>
          </w:tcPr>
          <w:p w14:paraId="39AC8032" w14:textId="3A5BD3D1" w:rsidR="00280A1E" w:rsidRPr="00FE58D1" w:rsidRDefault="00280A1E" w:rsidP="00280A1E">
            <w:pPr>
              <w:rPr>
                <w:rFonts w:ascii="Arial" w:hAnsi="Arial" w:cs="Arial"/>
                <w:color w:val="000000"/>
                <w:sz w:val="22"/>
                <w:szCs w:val="22"/>
              </w:rPr>
            </w:pPr>
            <w:r w:rsidRPr="00FE58D1">
              <w:rPr>
                <w:rFonts w:ascii="Arial" w:hAnsi="Arial" w:cs="Arial"/>
                <w:color w:val="000000"/>
                <w:sz w:val="22"/>
                <w:szCs w:val="22"/>
              </w:rPr>
              <w:t>#10</w:t>
            </w:r>
          </w:p>
        </w:tc>
        <w:tc>
          <w:tcPr>
            <w:tcW w:w="12677" w:type="dxa"/>
          </w:tcPr>
          <w:p w14:paraId="29BEC0B4" w14:textId="6FD9D2B0" w:rsidR="00280A1E" w:rsidRPr="00FE58D1" w:rsidRDefault="00280A1E" w:rsidP="00280A1E">
            <w:pPr>
              <w:rPr>
                <w:rFonts w:ascii="Arial" w:hAnsi="Arial" w:cs="Arial"/>
                <w:color w:val="000000"/>
                <w:sz w:val="22"/>
                <w:szCs w:val="22"/>
              </w:rPr>
            </w:pPr>
            <w:r w:rsidRPr="00FE58D1">
              <w:rPr>
                <w:rFonts w:ascii="Arial" w:hAnsi="Arial" w:cs="Arial"/>
                <w:color w:val="000000"/>
                <w:sz w:val="22"/>
                <w:szCs w:val="22"/>
              </w:rPr>
              <w:t xml:space="preserve">#8 AND NOT #9 </w:t>
            </w:r>
            <w:r w:rsidRPr="00FE58D1">
              <w:rPr>
                <w:rFonts w:ascii="Arial" w:hAnsi="Arial" w:cs="Arial"/>
                <w:i/>
                <w:iCs/>
                <w:color w:val="000000"/>
                <w:sz w:val="22"/>
                <w:szCs w:val="22"/>
              </w:rPr>
              <w:t xml:space="preserve"> (add combination of string numbers to the field in advanced search in the field "Combined queries…")</w:t>
            </w:r>
          </w:p>
        </w:tc>
      </w:tr>
      <w:tr w:rsidR="00280A1E" w:rsidRPr="00FE58D1" w14:paraId="269C80F1" w14:textId="77777777" w:rsidTr="00C63173">
        <w:tc>
          <w:tcPr>
            <w:tcW w:w="1271" w:type="dxa"/>
          </w:tcPr>
          <w:p w14:paraId="4CBC45A0" w14:textId="12749B02" w:rsidR="00280A1E" w:rsidRPr="00FE58D1" w:rsidRDefault="00280A1E" w:rsidP="00280A1E">
            <w:pPr>
              <w:rPr>
                <w:rFonts w:ascii="Arial" w:hAnsi="Arial" w:cs="Arial"/>
                <w:color w:val="000000"/>
                <w:sz w:val="22"/>
                <w:szCs w:val="22"/>
              </w:rPr>
            </w:pPr>
            <w:r w:rsidRPr="00FE58D1">
              <w:rPr>
                <w:rFonts w:ascii="Arial" w:hAnsi="Arial" w:cs="Arial"/>
                <w:color w:val="000000"/>
                <w:sz w:val="22"/>
                <w:szCs w:val="22"/>
              </w:rPr>
              <w:t> </w:t>
            </w:r>
          </w:p>
        </w:tc>
        <w:tc>
          <w:tcPr>
            <w:tcW w:w="12677" w:type="dxa"/>
          </w:tcPr>
          <w:p w14:paraId="6DC7D753" w14:textId="1E6B52F3" w:rsidR="00280A1E" w:rsidRPr="00FE58D1" w:rsidRDefault="00280A1E" w:rsidP="00280A1E">
            <w:pPr>
              <w:rPr>
                <w:rFonts w:ascii="Arial" w:hAnsi="Arial" w:cs="Arial"/>
                <w:color w:val="000000"/>
                <w:sz w:val="22"/>
                <w:szCs w:val="22"/>
              </w:rPr>
            </w:pPr>
            <w:r w:rsidRPr="00FE58D1">
              <w:rPr>
                <w:rFonts w:ascii="Arial" w:hAnsi="Arial" w:cs="Arial"/>
                <w:i/>
                <w:iCs/>
                <w:color w:val="000000"/>
                <w:sz w:val="22"/>
                <w:szCs w:val="22"/>
              </w:rPr>
              <w:t>Limit #10 to English using the language filter</w:t>
            </w:r>
          </w:p>
        </w:tc>
      </w:tr>
      <w:tr w:rsidR="00280A1E" w:rsidRPr="00FE58D1" w14:paraId="54E93964" w14:textId="77777777" w:rsidTr="00FE58D1">
        <w:tc>
          <w:tcPr>
            <w:tcW w:w="1271" w:type="dxa"/>
            <w:tcBorders>
              <w:bottom w:val="single" w:sz="4" w:space="0" w:color="auto"/>
            </w:tcBorders>
          </w:tcPr>
          <w:p w14:paraId="0E35C8DC" w14:textId="165A0919" w:rsidR="00280A1E" w:rsidRPr="00FE58D1" w:rsidRDefault="00280A1E" w:rsidP="00280A1E">
            <w:pPr>
              <w:rPr>
                <w:rFonts w:ascii="Arial" w:hAnsi="Arial" w:cs="Arial"/>
                <w:color w:val="000000"/>
                <w:sz w:val="22"/>
                <w:szCs w:val="22"/>
              </w:rPr>
            </w:pPr>
            <w:r w:rsidRPr="00FE58D1">
              <w:rPr>
                <w:rFonts w:ascii="Arial" w:hAnsi="Arial" w:cs="Arial"/>
                <w:color w:val="000000"/>
                <w:sz w:val="22"/>
                <w:szCs w:val="22"/>
              </w:rPr>
              <w:t> </w:t>
            </w:r>
          </w:p>
        </w:tc>
        <w:tc>
          <w:tcPr>
            <w:tcW w:w="12677" w:type="dxa"/>
            <w:tcBorders>
              <w:bottom w:val="single" w:sz="4" w:space="0" w:color="auto"/>
            </w:tcBorders>
          </w:tcPr>
          <w:p w14:paraId="406745B0" w14:textId="171BCF3D" w:rsidR="00280A1E" w:rsidRPr="00FE58D1" w:rsidRDefault="00280A1E" w:rsidP="00280A1E">
            <w:pPr>
              <w:rPr>
                <w:rFonts w:ascii="Arial" w:hAnsi="Arial" w:cs="Arial"/>
                <w:color w:val="000000"/>
                <w:sz w:val="22"/>
                <w:szCs w:val="22"/>
              </w:rPr>
            </w:pPr>
            <w:r w:rsidRPr="00FE58D1">
              <w:rPr>
                <w:rFonts w:ascii="Arial" w:hAnsi="Arial" w:cs="Arial"/>
                <w:i/>
                <w:iCs/>
                <w:color w:val="000000"/>
                <w:sz w:val="22"/>
                <w:szCs w:val="22"/>
              </w:rPr>
              <w:t>Limit #10 to 1970 - 2023 using the Year filter (Range from 1970 to 2023)</w:t>
            </w:r>
          </w:p>
        </w:tc>
      </w:tr>
      <w:tr w:rsidR="0002740E" w:rsidRPr="00FE58D1" w14:paraId="2BC99E58" w14:textId="77777777" w:rsidTr="00FE58D1">
        <w:tc>
          <w:tcPr>
            <w:tcW w:w="13948" w:type="dxa"/>
            <w:gridSpan w:val="2"/>
            <w:shd w:val="clear" w:color="auto" w:fill="F1A983" w:themeFill="accent2" w:themeFillTint="99"/>
          </w:tcPr>
          <w:p w14:paraId="059121C8" w14:textId="74D4E114" w:rsidR="0002740E" w:rsidRPr="00FE58D1" w:rsidRDefault="00FE58D1" w:rsidP="00FE58D1">
            <w:pPr>
              <w:jc w:val="center"/>
              <w:rPr>
                <w:rFonts w:ascii="Arial" w:hAnsi="Arial" w:cs="Arial"/>
                <w:b/>
                <w:bCs/>
                <w:color w:val="000000"/>
                <w:sz w:val="22"/>
                <w:szCs w:val="22"/>
              </w:rPr>
            </w:pPr>
            <w:r w:rsidRPr="00FE58D1">
              <w:rPr>
                <w:rFonts w:ascii="Arial" w:hAnsi="Arial" w:cs="Arial"/>
                <w:b/>
                <w:bCs/>
                <w:color w:val="000000"/>
                <w:sz w:val="22"/>
                <w:szCs w:val="22"/>
              </w:rPr>
              <w:t>Cochrane Central</w:t>
            </w:r>
          </w:p>
        </w:tc>
      </w:tr>
      <w:tr w:rsidR="0002740E" w:rsidRPr="00FE58D1" w14:paraId="7AC20937" w14:textId="77777777" w:rsidTr="00C63173">
        <w:tc>
          <w:tcPr>
            <w:tcW w:w="1271" w:type="dxa"/>
          </w:tcPr>
          <w:p w14:paraId="37256911" w14:textId="216B9FC6" w:rsidR="0002740E" w:rsidRPr="00FE58D1" w:rsidRDefault="0002740E" w:rsidP="0002740E">
            <w:pPr>
              <w:rPr>
                <w:rFonts w:ascii="Arial" w:hAnsi="Arial" w:cs="Arial"/>
                <w:color w:val="000000"/>
                <w:sz w:val="22"/>
                <w:szCs w:val="22"/>
              </w:rPr>
            </w:pPr>
            <w:bookmarkStart w:id="0" w:name="_Hlk200304849"/>
            <w:r w:rsidRPr="00FE58D1">
              <w:rPr>
                <w:rFonts w:ascii="Arial" w:hAnsi="Arial" w:cs="Arial"/>
                <w:color w:val="000000"/>
                <w:sz w:val="22"/>
                <w:szCs w:val="22"/>
              </w:rPr>
              <w:t>#1</w:t>
            </w:r>
            <w:bookmarkEnd w:id="0"/>
          </w:p>
        </w:tc>
        <w:tc>
          <w:tcPr>
            <w:tcW w:w="12677" w:type="dxa"/>
          </w:tcPr>
          <w:p w14:paraId="313C8B8A" w14:textId="77F0D72B" w:rsidR="0002740E" w:rsidRPr="00FE58D1" w:rsidRDefault="0002740E" w:rsidP="0002740E">
            <w:pPr>
              <w:rPr>
                <w:rFonts w:ascii="Arial" w:hAnsi="Arial" w:cs="Arial"/>
                <w:i/>
                <w:iCs/>
                <w:color w:val="000000"/>
                <w:sz w:val="22"/>
                <w:szCs w:val="22"/>
              </w:rPr>
            </w:pPr>
            <w:r w:rsidRPr="00FE58D1">
              <w:rPr>
                <w:rFonts w:ascii="Arial" w:hAnsi="Arial" w:cs="Arial"/>
                <w:sz w:val="22"/>
                <w:szCs w:val="22"/>
              </w:rPr>
              <w:t xml:space="preserve">(“Atole” OR “Banku” OR “Bhattejaanr”  OR “Burukutu” OR “Jinhua” OR “Skyr” OR “Kaymak” OR “Kumis” OR “Koumiss” OR “Ambra di Talamello” OR “Shanklish” OR “Kajmak” OR “Ayran” OR “Doogh” OR “Buttermilk” OR “Amasi” OR “Filmjölk” OR “Matzoon” OR “Matsoni” OR “Mursik” OR “Viili” OR “Malai” OR “Leben” OR “Yakult” OR “Lassi” OR “Calpis” OR “Chal” OR “Airag” OR “Chhurpi” OR “Dahi” OR “Dadih” OR “Laban rayeb” OR “Lben” OR “Misti dahi” OR “Mishti doi” OR “Lal dahi” OR “Payodhi” OR “Nunu” OR “Philu”  OR “Shrikhand” OR “Somar” OR “Sua chua” OR “Tarag” OR “Borhani” OR “Bagoong” OR “Dayok” OR “Ganjang” OR “Garum” OR “Burong Hipon Tagbilao”  OR “Jeotgal” OR “Alheira” OR “Androlla” OR “Arjia” OR </w:t>
            </w:r>
            <w:r w:rsidRPr="00FE58D1">
              <w:rPr>
                <w:rFonts w:ascii="Arial" w:hAnsi="Arial" w:cs="Arial"/>
                <w:sz w:val="22"/>
                <w:szCs w:val="22"/>
              </w:rPr>
              <w:lastRenderedPageBreak/>
              <w:t xml:space="preserve">“Chartayshya” OR “Kargyong” OR “Nham” OR “Musom” OR “Pastirma” OR “Sai Krok Prew” OR “Sai krok Isan” OR “Salchichon” OR “Salsiccia” OR “Soppressata” OR “Sucuk” OR “Suka ko masu” OR “Tocino” OR “Belacan” OR “Blacan” OR “Bakasang” OR “Burong Bangus” OR “Burong Isda” OR “Budu” OR “Gnuchi” OR “Gulbi” OR “Hentak” OR “Hoi-malaeng pu-dong” OR “Jeotgal” OR “Saeoo Jeot” OR “Karati” OR “Bordia” OR “Lashim” OR “Kusaya” OR “Myeolchi jeot” OR “Narezushi” OR “Nam pla” OR “Ngari” OR “Nuoc mam” OR “Patis” OR “Pla paeng Daeng” OR “Plaa Som” OR “Pla khao sug” OR “Shidal” OR “Shottsuru” OR “Sik hae” OR “Suka ko maacha” OR “Sukuti” OR “Surströmming” OR “Tungtap” OR “Caper” OR “Yongfeng chili sauce” OR “Poi” OR “Pao cai” OR “Burong Mustasa” OR “Dhamuoi” OR “Ekung” OR “Eup” OR “Goyang” OR “Gundruk” OR “Khalpi” OR “Mesu” OR “Oiji” OR “Naw Mai Dong” OR “Pak Gad Dong” OR “Sayur asin” OR “Soibum” OR “Soidon” OR “Sinki” OR “Sunki” OR “Takuan” OR “Tuaithur” OR “Bikalga” OR “Masaura” OR “Masyaura” OR “Chikwangue” OR “Fufu” OR “Gari” OR “Lafun” OR “Konkonte” OR “Cheonggukjang” OR “Doenjang” OR “Doubanjiang” OR “Douchi” OR “Pon ye gyi” OR “Ssamjang” OR “Tương” OR “Tungrymbai” OR “Huáng Jiàng” OR “Gochujang” OR “Iru” OR “Sumbala” OR “Ogiri” OR “Ogili” OR “Oncom” OR “Dhokla” OR “Lufu” OR “Jang” OR “Bekang” OR “Chungkokjang” OR “Jeonkukjang” OR “Dawadawa” OR “Furu” OR “Sufu” OR “Hawaijar” OR “Kanjang” OR “Kawal” OR “Kecap” OR “Ketjap” OR “Kinema” OR “Meitauza” OR “Meju” OR “Oncom” OR “Okpehe” OR “Soumbala” OR “Shoyu” OR “Tauco” OR “Thua nao” OR “Ugba” OR “Wari” OR “Yandou” OR “Trachana” OR “Tarhana” OR “Eftazimo” OR “Tianmianjiang” OR “Murri” OR “Appam” OR “Chakuli pitha” OR “Dosa” OR “Enduri Pitha” OR “Idli” OR “Injera” OR “Enjera” OR “Injera Gowé” OR “Kenkey” OR “Khanom chin” OR “Kuzhi paniyaram” OR “Mixian” OR “Ogi” OR “Akamu” OR “Idly” OR “Amazake” OR “Chicha” OR “Boza” OR “Bushera” OR “Busa” OR “Ben saalga” OR “Hussuwa” OR “Jalebi” OR “Khamak” OR “Kao mak” OR “Kunu zaki” OR “Kisra” OR “Koko” OR “Mbege” OR “Pito” OR “Poto poto” OR “Puto” OR “Selroti” OR “Sel Roti” OR “Ketan” OR “Togwa” OR “Uji” OR “Tapai” OR “Tapay” OR “Bánh cuốn” OR “Pozol” OR “Rabadi” OR “Kimchi” OR “Tempe” OR “Miso” OR “Natto” OR “Amabere” OR “Amaruranu” OR “Ergo” OR “Fènè” OR “Fene” OR “Gariss” OR “Kule Naoto” OR “Mabisi” OR “Mafi” OR “Masai” OR “Mutandabota” OR “Omashikwa” OR “Pendidam” OR “Nyarmie” OR “Sethemi” OR “Suusac” OR “Zabady” OR “Ben-saalga” OR “Gowé” OR “Kunu-zaki” OR “Mawè” OR “Basterma” OR “Basturma Gueddid” OR “Khlii” OR “Khlia” OR “Msrana” OR “Merguez” OR “Naqaneq” OR “Pastrami” OR “Sujuk” OR “Soudjouk” OR “Feseekh” OR “Momone” OR “Kinda” OR “Cingwada” OR “Bantu beer” OR “Bouza” OR “Bussa” OR “Kachasu” OR “Mangisi” OR “Merrisa” OR “Sifanu” OR “Tchoukoutou” OR “Chhu” OR “Churkam” OR “Kalari” OR “Mar” OR “Mohi” OR “Phiu” OR “Ang-kak” OR “Jalabi” OR “Lao-chao” OR “Nan” OR “Tape Ketan” OR “Khyopeh” OR “Nem-chua” OR “Sai-krok-prieo” OR “Sa-um” OR “Satchu” OR “Tocin” OR “Balao-Balao” OR “Hoi-Malaeng” OR “Ika-Shiokara” OR “Jeotkal” OR “Myulchijeot” OR “Nampla-Dee” OR “Nampla-Sod” OR “Pla-Paeng-Daeng” OR “Pla-Som” OR “Pla-Khao-Sug” OR “Pu-Dong” OR “Sheedal” OR “Sidra” OR “Sikhae” OR “Bhallae” OR “Maseura” OR “Oncom Hitam” OR “Oncom Merah” OR “Papad” OR “Axone” OR “Aakhoni” OR “Grep Chhurpi” OR “Pe poke” OR “Peruyaan” OR “Peron Naming” OR “Pheha Shoyu” OR “Sieng” OR “Tempeh” OR “Burong mustala” OR “Dha muoi” OR “Fu-tsai” OR “Hom-dong” OR “Hiring” OR “Jiang-gua” OR “Jiang-sun” OR “Naw-mai-dong” OR “Pak-gard-dong” OR “Pak-sian-dong” OR “Suan-cai” OR “Suan-tsai” OR “Takuan-zuke” OR “Miang” OR “Aarak” OR “Angoori” OR “Apong” OR “Basi” OR “Brem” OR “Bhaati jaanr” OR “Baijiu” OR “Chulli” OR “Chyang” OR “Daru” OR “Darassun” OR “Duizou” OR “Ennog” OR “Feni” OR “Handia” OR “Kanji” OR “Khao maak” OR “Kodo ko jaanr” OR “Lugri” OR “Madhu” OR “Mingri” OR “Makgeolli” OR “Poko” OR “Pona” OR “Ruou de” OR “Ruou nep” OR “Raksi” OR “Saké” OR “Sake” OR “Sato” OR “Soju” OR </w:t>
            </w:r>
            <w:r w:rsidRPr="00FE58D1">
              <w:rPr>
                <w:rFonts w:ascii="Arial" w:hAnsi="Arial" w:cs="Arial"/>
                <w:sz w:val="22"/>
                <w:szCs w:val="22"/>
              </w:rPr>
              <w:lastRenderedPageBreak/>
              <w:t>“Shochu” OR “Toddy Takju” OR “Tapuy” OR “Tapai pulut” OR “Tapai ubi“ OR “Tapai ubi“ OR “Tapé-kekan” OR “Tien-chiu-niang” OR “Yakju” OR “Zutho” OR “Sapal” OR “Chorizo” OR “Morcilla” OR “Peperoni” OR “Saucisson” OR “Rakfisk” OR “Hákarl” OR “Bagni” OR “Kyass” OR “Kvass” OR “Coalho” OR “Corrientes” OR “Minas” OR “Pategrás” OR “Reggianito Argentino Serrano” OR “Calugi” OR “Cauim” OR “Caxiri” OR “Puba” OR “Carimã” OR “Tarubá” OR “Tucupi” OR “Yakupa” OR “Y Parakari” OR “Parakari” OR “Cachaça Chicha” OR “Champu” OR “Masato Pulque” OR “Masato”):ti,ab,kw</w:t>
            </w:r>
          </w:p>
        </w:tc>
      </w:tr>
      <w:tr w:rsidR="0002740E" w:rsidRPr="00FE58D1" w14:paraId="3157577A" w14:textId="77777777" w:rsidTr="00C63173">
        <w:tc>
          <w:tcPr>
            <w:tcW w:w="1271" w:type="dxa"/>
          </w:tcPr>
          <w:p w14:paraId="242AAA32" w14:textId="38DD2481" w:rsidR="0002740E" w:rsidRPr="00FE58D1" w:rsidRDefault="0002740E" w:rsidP="0002740E">
            <w:pPr>
              <w:rPr>
                <w:rFonts w:ascii="Arial" w:hAnsi="Arial" w:cs="Arial"/>
                <w:color w:val="000000"/>
                <w:sz w:val="22"/>
                <w:szCs w:val="22"/>
              </w:rPr>
            </w:pPr>
            <w:r w:rsidRPr="00FE58D1">
              <w:rPr>
                <w:rFonts w:ascii="Arial" w:hAnsi="Arial" w:cs="Arial"/>
                <w:color w:val="000000"/>
                <w:sz w:val="22"/>
                <w:szCs w:val="22"/>
              </w:rPr>
              <w:lastRenderedPageBreak/>
              <w:t>#2</w:t>
            </w:r>
          </w:p>
        </w:tc>
        <w:tc>
          <w:tcPr>
            <w:tcW w:w="12677" w:type="dxa"/>
          </w:tcPr>
          <w:p w14:paraId="13D018E2" w14:textId="376071A1" w:rsidR="0002740E" w:rsidRPr="00FE58D1" w:rsidRDefault="0002740E" w:rsidP="0002740E">
            <w:pPr>
              <w:rPr>
                <w:rFonts w:ascii="Arial" w:hAnsi="Arial" w:cs="Arial"/>
                <w:i/>
                <w:iCs/>
                <w:color w:val="000000"/>
                <w:sz w:val="22"/>
                <w:szCs w:val="22"/>
              </w:rPr>
            </w:pPr>
            <w:r w:rsidRPr="00FE58D1">
              <w:rPr>
                <w:rFonts w:ascii="Arial" w:hAnsi="Arial" w:cs="Arial"/>
                <w:color w:val="000000"/>
                <w:sz w:val="22"/>
                <w:szCs w:val="22"/>
              </w:rPr>
              <w:t xml:space="preserve">(((food OR macronutrient* OR eating) NEAR/6 (intake* OR habit* OR behavior* OR pattern*)) OR diet* OR intake OR ingestion OR suppl* OR consumption OR meal* OR nutrient* OR </w:t>
            </w:r>
            <w:r w:rsidRPr="00FE58D1">
              <w:rPr>
                <w:rFonts w:ascii="Arial" w:hAnsi="Arial" w:cs="Arial"/>
                <w:sz w:val="22"/>
                <w:szCs w:val="22"/>
              </w:rPr>
              <w:t>nutrit*):ti,ab,kw</w:t>
            </w:r>
          </w:p>
        </w:tc>
      </w:tr>
      <w:tr w:rsidR="0002740E" w:rsidRPr="00FE58D1" w14:paraId="4B2228B7" w14:textId="77777777" w:rsidTr="008E2FE9">
        <w:tc>
          <w:tcPr>
            <w:tcW w:w="1271" w:type="dxa"/>
          </w:tcPr>
          <w:p w14:paraId="6158FC24" w14:textId="16CE3DD6" w:rsidR="0002740E" w:rsidRPr="00FE58D1" w:rsidRDefault="0002740E" w:rsidP="0002740E">
            <w:pPr>
              <w:rPr>
                <w:rFonts w:ascii="Arial" w:hAnsi="Arial" w:cs="Arial"/>
                <w:color w:val="000000"/>
                <w:sz w:val="22"/>
                <w:szCs w:val="22"/>
              </w:rPr>
            </w:pPr>
            <w:r w:rsidRPr="00FE58D1">
              <w:rPr>
                <w:rFonts w:ascii="Arial" w:hAnsi="Arial" w:cs="Arial"/>
                <w:color w:val="000000"/>
                <w:sz w:val="22"/>
                <w:szCs w:val="22"/>
              </w:rPr>
              <w:t>#3</w:t>
            </w:r>
          </w:p>
        </w:tc>
        <w:tc>
          <w:tcPr>
            <w:tcW w:w="12677" w:type="dxa"/>
            <w:vAlign w:val="bottom"/>
          </w:tcPr>
          <w:p w14:paraId="2DCDCC44" w14:textId="6E4EDB47" w:rsidR="0002740E" w:rsidRPr="00FE58D1" w:rsidRDefault="0002740E" w:rsidP="0002740E">
            <w:pPr>
              <w:rPr>
                <w:rFonts w:ascii="Arial" w:hAnsi="Arial" w:cs="Arial"/>
                <w:i/>
                <w:iCs/>
                <w:color w:val="000000"/>
                <w:sz w:val="22"/>
                <w:szCs w:val="22"/>
              </w:rPr>
            </w:pPr>
            <w:r w:rsidRPr="00FE58D1">
              <w:rPr>
                <w:rFonts w:ascii="Arial" w:hAnsi="Arial" w:cs="Arial"/>
                <w:color w:val="000000"/>
                <w:sz w:val="22"/>
                <w:szCs w:val="22"/>
              </w:rPr>
              <w:t xml:space="preserve">#1 AND #2 </w:t>
            </w:r>
          </w:p>
        </w:tc>
      </w:tr>
      <w:tr w:rsidR="0002740E" w:rsidRPr="00FE58D1" w14:paraId="1D64B4F2" w14:textId="77777777" w:rsidTr="00070DD5">
        <w:tc>
          <w:tcPr>
            <w:tcW w:w="1271" w:type="dxa"/>
          </w:tcPr>
          <w:p w14:paraId="004CCBF1" w14:textId="77777777" w:rsidR="0002740E" w:rsidRPr="00FE58D1" w:rsidRDefault="0002740E" w:rsidP="0002740E">
            <w:pPr>
              <w:rPr>
                <w:rFonts w:ascii="Arial" w:hAnsi="Arial" w:cs="Arial"/>
                <w:color w:val="000000"/>
                <w:sz w:val="22"/>
                <w:szCs w:val="22"/>
              </w:rPr>
            </w:pPr>
          </w:p>
        </w:tc>
        <w:tc>
          <w:tcPr>
            <w:tcW w:w="12677" w:type="dxa"/>
          </w:tcPr>
          <w:p w14:paraId="1D388C22" w14:textId="6448F5EA" w:rsidR="0002740E" w:rsidRPr="00FE58D1" w:rsidRDefault="0002740E" w:rsidP="0002740E">
            <w:pPr>
              <w:rPr>
                <w:rFonts w:ascii="Arial" w:hAnsi="Arial" w:cs="Arial"/>
                <w:color w:val="000000"/>
                <w:sz w:val="22"/>
                <w:szCs w:val="22"/>
              </w:rPr>
            </w:pPr>
            <w:r w:rsidRPr="00FE58D1">
              <w:rPr>
                <w:rFonts w:ascii="Arial" w:hAnsi="Arial" w:cs="Arial"/>
                <w:color w:val="000000"/>
                <w:sz w:val="22"/>
                <w:szCs w:val="22"/>
              </w:rPr>
              <w:t>*Search with filter "Title Abstract Keyword"</w:t>
            </w:r>
          </w:p>
        </w:tc>
      </w:tr>
      <w:tr w:rsidR="0002740E" w:rsidRPr="00FE58D1" w14:paraId="5B6F279D" w14:textId="77777777" w:rsidTr="00070DD5">
        <w:tc>
          <w:tcPr>
            <w:tcW w:w="1271" w:type="dxa"/>
          </w:tcPr>
          <w:p w14:paraId="45F8613B" w14:textId="77777777" w:rsidR="0002740E" w:rsidRPr="00FE58D1" w:rsidRDefault="0002740E" w:rsidP="0002740E">
            <w:pPr>
              <w:rPr>
                <w:rFonts w:ascii="Arial" w:hAnsi="Arial" w:cs="Arial"/>
                <w:color w:val="000000"/>
                <w:sz w:val="22"/>
                <w:szCs w:val="22"/>
              </w:rPr>
            </w:pPr>
          </w:p>
        </w:tc>
        <w:tc>
          <w:tcPr>
            <w:tcW w:w="12677" w:type="dxa"/>
          </w:tcPr>
          <w:p w14:paraId="64B6FF5B" w14:textId="5E0F0A44" w:rsidR="0002740E" w:rsidRPr="00FE58D1" w:rsidRDefault="0002740E" w:rsidP="0002740E">
            <w:pPr>
              <w:rPr>
                <w:rFonts w:ascii="Arial" w:hAnsi="Arial" w:cs="Arial"/>
                <w:color w:val="000000"/>
                <w:sz w:val="22"/>
                <w:szCs w:val="22"/>
              </w:rPr>
            </w:pPr>
            <w:r w:rsidRPr="00FE58D1">
              <w:rPr>
                <w:rFonts w:ascii="Arial" w:hAnsi="Arial" w:cs="Arial"/>
                <w:color w:val="000000"/>
                <w:sz w:val="22"/>
                <w:szCs w:val="22"/>
              </w:rPr>
              <w:t>**Use results from both Cochrane Reviews and Trials for data selection</w:t>
            </w:r>
          </w:p>
        </w:tc>
      </w:tr>
    </w:tbl>
    <w:p w14:paraId="7615D3E7" w14:textId="77777777" w:rsidR="00D4328C" w:rsidRDefault="00D4328C" w:rsidP="00710E3C"/>
    <w:p w14:paraId="5D4268C4" w14:textId="77777777" w:rsidR="008F0D11" w:rsidRDefault="008F0D11" w:rsidP="00710E3C"/>
    <w:sectPr w:rsidR="008F0D11" w:rsidSect="003F10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BCD"/>
    <w:rsid w:val="0002740E"/>
    <w:rsid w:val="00051333"/>
    <w:rsid w:val="001808B6"/>
    <w:rsid w:val="00280A1E"/>
    <w:rsid w:val="00280D91"/>
    <w:rsid w:val="003F10AF"/>
    <w:rsid w:val="003F415C"/>
    <w:rsid w:val="00425356"/>
    <w:rsid w:val="00425374"/>
    <w:rsid w:val="005B1BFC"/>
    <w:rsid w:val="006D5360"/>
    <w:rsid w:val="00710E3C"/>
    <w:rsid w:val="0079741D"/>
    <w:rsid w:val="007B2526"/>
    <w:rsid w:val="00845B3B"/>
    <w:rsid w:val="008C3FAB"/>
    <w:rsid w:val="008D4BCD"/>
    <w:rsid w:val="008F0D11"/>
    <w:rsid w:val="009812D0"/>
    <w:rsid w:val="00A36D76"/>
    <w:rsid w:val="00A86532"/>
    <w:rsid w:val="00BA2039"/>
    <w:rsid w:val="00C63173"/>
    <w:rsid w:val="00D4328C"/>
    <w:rsid w:val="00D616D8"/>
    <w:rsid w:val="00DC2EC0"/>
    <w:rsid w:val="00DD5A2F"/>
    <w:rsid w:val="00EA3FAD"/>
    <w:rsid w:val="00F607CE"/>
    <w:rsid w:val="00F873E1"/>
    <w:rsid w:val="00FE58D1"/>
  </w:rsids>
  <m:mathPr>
    <m:mathFont m:val="Cambria Math"/>
    <m:brkBin m:val="before"/>
    <m:brkBinSub m:val="--"/>
    <m:smallFrac m:val="0"/>
    <m:dispDef/>
    <m:lMargin m:val="0"/>
    <m:rMargin m:val="0"/>
    <m:defJc m:val="centerGroup"/>
    <m:wrapIndent m:val="1440"/>
    <m:intLim m:val="subSup"/>
    <m:naryLim m:val="undOvr"/>
  </m:mathPr>
  <w:themeFontLang w:val="en-MK"/>
  <w:clrSchemeMapping w:bg1="light1" w:t1="dark1" w:bg2="light2" w:t2="dark2" w:accent1="accent1" w:accent2="accent2" w:accent3="accent3" w:accent4="accent4" w:accent5="accent5" w:accent6="accent6" w:hyperlink="hyperlink" w:followedHyperlink="followedHyperlink"/>
  <w:decimalSymbol w:val=","/>
  <w:listSeparator w:val=","/>
  <w14:docId w14:val="4C3A2E1E"/>
  <w15:chartTrackingRefBased/>
  <w15:docId w15:val="{CB57A22C-EB8C-1541-B9A0-70360DC11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4B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4B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4B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4B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4B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4B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B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B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B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B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4B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4B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B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4B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4B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B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B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BCD"/>
    <w:rPr>
      <w:rFonts w:eastAsiaTheme="majorEastAsia" w:cstheme="majorBidi"/>
      <w:color w:val="272727" w:themeColor="text1" w:themeTint="D8"/>
    </w:rPr>
  </w:style>
  <w:style w:type="paragraph" w:styleId="Title">
    <w:name w:val="Title"/>
    <w:basedOn w:val="Normal"/>
    <w:next w:val="Normal"/>
    <w:link w:val="TitleChar"/>
    <w:uiPriority w:val="10"/>
    <w:qFormat/>
    <w:rsid w:val="008D4B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B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B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B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B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4BCD"/>
    <w:rPr>
      <w:i/>
      <w:iCs/>
      <w:color w:val="404040" w:themeColor="text1" w:themeTint="BF"/>
    </w:rPr>
  </w:style>
  <w:style w:type="paragraph" w:styleId="ListParagraph">
    <w:name w:val="List Paragraph"/>
    <w:basedOn w:val="Normal"/>
    <w:uiPriority w:val="34"/>
    <w:qFormat/>
    <w:rsid w:val="008D4BCD"/>
    <w:pPr>
      <w:ind w:left="720"/>
      <w:contextualSpacing/>
    </w:pPr>
  </w:style>
  <w:style w:type="character" w:styleId="IntenseEmphasis">
    <w:name w:val="Intense Emphasis"/>
    <w:basedOn w:val="DefaultParagraphFont"/>
    <w:uiPriority w:val="21"/>
    <w:qFormat/>
    <w:rsid w:val="008D4BCD"/>
    <w:rPr>
      <w:i/>
      <w:iCs/>
      <w:color w:val="0F4761" w:themeColor="accent1" w:themeShade="BF"/>
    </w:rPr>
  </w:style>
  <w:style w:type="paragraph" w:styleId="IntenseQuote">
    <w:name w:val="Intense Quote"/>
    <w:basedOn w:val="Normal"/>
    <w:next w:val="Normal"/>
    <w:link w:val="IntenseQuoteChar"/>
    <w:uiPriority w:val="30"/>
    <w:qFormat/>
    <w:rsid w:val="008D4B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4BCD"/>
    <w:rPr>
      <w:i/>
      <w:iCs/>
      <w:color w:val="0F4761" w:themeColor="accent1" w:themeShade="BF"/>
    </w:rPr>
  </w:style>
  <w:style w:type="character" w:styleId="IntenseReference">
    <w:name w:val="Intense Reference"/>
    <w:basedOn w:val="DefaultParagraphFont"/>
    <w:uiPriority w:val="32"/>
    <w:qFormat/>
    <w:rsid w:val="008D4BCD"/>
    <w:rPr>
      <w:b/>
      <w:bCs/>
      <w:smallCaps/>
      <w:color w:val="0F4761" w:themeColor="accent1" w:themeShade="BF"/>
      <w:spacing w:val="5"/>
    </w:rPr>
  </w:style>
  <w:style w:type="table" w:styleId="TableGrid">
    <w:name w:val="Table Grid"/>
    <w:basedOn w:val="TableNormal"/>
    <w:uiPriority w:val="39"/>
    <w:rsid w:val="00C63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4622010">
      <w:bodyDiv w:val="1"/>
      <w:marLeft w:val="0"/>
      <w:marRight w:val="0"/>
      <w:marTop w:val="0"/>
      <w:marBottom w:val="0"/>
      <w:divBdr>
        <w:top w:val="none" w:sz="0" w:space="0" w:color="auto"/>
        <w:left w:val="none" w:sz="0" w:space="0" w:color="auto"/>
        <w:bottom w:val="none" w:sz="0" w:space="0" w:color="auto"/>
        <w:right w:val="none" w:sz="0" w:space="0" w:color="auto"/>
      </w:divBdr>
    </w:div>
    <w:div w:id="870528809">
      <w:bodyDiv w:val="1"/>
      <w:marLeft w:val="0"/>
      <w:marRight w:val="0"/>
      <w:marTop w:val="0"/>
      <w:marBottom w:val="0"/>
      <w:divBdr>
        <w:top w:val="none" w:sz="0" w:space="0" w:color="auto"/>
        <w:left w:val="none" w:sz="0" w:space="0" w:color="auto"/>
        <w:bottom w:val="none" w:sz="0" w:space="0" w:color="auto"/>
        <w:right w:val="none" w:sz="0" w:space="0" w:color="auto"/>
      </w:divBdr>
    </w:div>
    <w:div w:id="879440665">
      <w:bodyDiv w:val="1"/>
      <w:marLeft w:val="0"/>
      <w:marRight w:val="0"/>
      <w:marTop w:val="0"/>
      <w:marBottom w:val="0"/>
      <w:divBdr>
        <w:top w:val="none" w:sz="0" w:space="0" w:color="auto"/>
        <w:left w:val="none" w:sz="0" w:space="0" w:color="auto"/>
        <w:bottom w:val="none" w:sz="0" w:space="0" w:color="auto"/>
        <w:right w:val="none" w:sz="0" w:space="0" w:color="auto"/>
      </w:divBdr>
    </w:div>
    <w:div w:id="900018256">
      <w:bodyDiv w:val="1"/>
      <w:marLeft w:val="0"/>
      <w:marRight w:val="0"/>
      <w:marTop w:val="0"/>
      <w:marBottom w:val="0"/>
      <w:divBdr>
        <w:top w:val="none" w:sz="0" w:space="0" w:color="auto"/>
        <w:left w:val="none" w:sz="0" w:space="0" w:color="auto"/>
        <w:bottom w:val="none" w:sz="0" w:space="0" w:color="auto"/>
        <w:right w:val="none" w:sz="0" w:space="0" w:color="auto"/>
      </w:divBdr>
    </w:div>
    <w:div w:id="1250963337">
      <w:bodyDiv w:val="1"/>
      <w:marLeft w:val="0"/>
      <w:marRight w:val="0"/>
      <w:marTop w:val="0"/>
      <w:marBottom w:val="0"/>
      <w:divBdr>
        <w:top w:val="none" w:sz="0" w:space="0" w:color="auto"/>
        <w:left w:val="none" w:sz="0" w:space="0" w:color="auto"/>
        <w:bottom w:val="none" w:sz="0" w:space="0" w:color="auto"/>
        <w:right w:val="none" w:sz="0" w:space="0" w:color="auto"/>
      </w:divBdr>
    </w:div>
    <w:div w:id="151133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9</Pages>
  <Words>4749</Words>
  <Characters>27071</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a Mijalce</dc:creator>
  <cp:keywords/>
  <dc:description/>
  <cp:lastModifiedBy>Santa Mijalce</cp:lastModifiedBy>
  <cp:revision>24</cp:revision>
  <dcterms:created xsi:type="dcterms:W3CDTF">2025-06-08T10:36:00Z</dcterms:created>
  <dcterms:modified xsi:type="dcterms:W3CDTF">2025-06-08T18:01:00Z</dcterms:modified>
</cp:coreProperties>
</file>